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C79F0" w14:textId="77777777" w:rsidR="00CF57E9" w:rsidRDefault="00CF57E9" w:rsidP="00CF57E9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AD38C45" w14:textId="77777777" w:rsidR="00CF57E9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742988"/>
      <w:bookmarkEnd w:id="0"/>
    </w:p>
    <w:p w14:paraId="658CC97E" w14:textId="0806B923" w:rsidR="00CF57E9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ANUSCRIPT </w:t>
      </w:r>
      <w:r w:rsidRPr="00970A4A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970A4A">
        <w:rPr>
          <w:rFonts w:ascii="Times New Roman" w:hAnsi="Times New Roman" w:cs="Times New Roman"/>
          <w:sz w:val="24"/>
          <w:szCs w:val="24"/>
        </w:rPr>
        <w:t xml:space="preserve"> </w:t>
      </w:r>
      <w:r w:rsidR="005C4C69">
        <w:rPr>
          <w:rFonts w:ascii="Times New Roman" w:hAnsi="Times New Roman" w:cs="Times New Roman"/>
          <w:sz w:val="24"/>
          <w:szCs w:val="24"/>
        </w:rPr>
        <w:t>E</w:t>
      </w:r>
      <w:r w:rsidR="004A07EB" w:rsidRPr="004A07EB">
        <w:rPr>
          <w:rFonts w:ascii="Times New Roman" w:hAnsi="Times New Roman" w:cs="Times New Roman"/>
          <w:sz w:val="24"/>
          <w:szCs w:val="24"/>
        </w:rPr>
        <w:t>levated w</w:t>
      </w:r>
      <w:bookmarkStart w:id="1" w:name="_GoBack"/>
      <w:bookmarkEnd w:id="1"/>
      <w:r w:rsidR="004A07EB" w:rsidRPr="004A07EB">
        <w:rPr>
          <w:rFonts w:ascii="Times New Roman" w:hAnsi="Times New Roman" w:cs="Times New Roman"/>
          <w:sz w:val="24"/>
          <w:szCs w:val="24"/>
        </w:rPr>
        <w:t>ildlife-vehicle collision rates during the COVID-19 pandemic</w:t>
      </w:r>
      <w:r w:rsidR="004A07EB" w:rsidRPr="004A07EB" w:rsidDel="004A07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1ADDE8" w14:textId="77777777" w:rsidR="00CF57E9" w:rsidRPr="00970A4A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C00624" w14:textId="77777777" w:rsidR="00CF57E9" w:rsidRPr="00970A4A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70A4A">
        <w:rPr>
          <w:rFonts w:ascii="Times New Roman" w:hAnsi="Times New Roman" w:cs="Times New Roman"/>
          <w:b/>
          <w:bCs/>
          <w:sz w:val="24"/>
          <w:szCs w:val="24"/>
        </w:rPr>
        <w:t>AUTH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70A4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70A4A">
        <w:rPr>
          <w:rFonts w:ascii="Times New Roman" w:hAnsi="Times New Roman" w:cs="Times New Roman"/>
          <w:sz w:val="24"/>
          <w:szCs w:val="24"/>
        </w:rPr>
        <w:t xml:space="preserve"> Joel O. Abraham</w:t>
      </w:r>
      <w:r w:rsidRPr="00970A4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70A4A">
        <w:rPr>
          <w:rFonts w:ascii="Times New Roman" w:hAnsi="Times New Roman" w:cs="Times New Roman"/>
          <w:sz w:val="24"/>
          <w:szCs w:val="24"/>
        </w:rPr>
        <w:t xml:space="preserve"> and Matthew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970A4A">
        <w:rPr>
          <w:rFonts w:ascii="Times New Roman" w:hAnsi="Times New Roman" w:cs="Times New Roman"/>
          <w:sz w:val="24"/>
          <w:szCs w:val="24"/>
        </w:rPr>
        <w:t>Mumma</w:t>
      </w:r>
      <w:r w:rsidRPr="00970A4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BB86C65" w14:textId="77777777" w:rsidR="00CF57E9" w:rsidRPr="00970A4A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2325F2" w14:textId="77777777" w:rsidR="00CF57E9" w:rsidRPr="00970A4A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70A4A">
        <w:rPr>
          <w:rFonts w:ascii="Times New Roman" w:hAnsi="Times New Roman" w:cs="Times New Roman"/>
          <w:b/>
          <w:bCs/>
          <w:sz w:val="24"/>
          <w:szCs w:val="24"/>
        </w:rPr>
        <w:t xml:space="preserve">AFFILIATIONS: </w:t>
      </w:r>
    </w:p>
    <w:p w14:paraId="2873AB27" w14:textId="77777777" w:rsidR="00CF57E9" w:rsidRPr="00970A4A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70A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0A4A">
        <w:rPr>
          <w:rFonts w:ascii="Times New Roman" w:hAnsi="Times New Roman" w:cs="Times New Roman"/>
          <w:sz w:val="24"/>
          <w:szCs w:val="24"/>
        </w:rPr>
        <w:t>Department of Ecology and Evolutionary Biology, Princeton University, Princeton, NJ, 08544</w:t>
      </w:r>
    </w:p>
    <w:p w14:paraId="31E2C567" w14:textId="7879C2C4" w:rsidR="00CF57E9" w:rsidRPr="00CF57E9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70A4A">
        <w:rPr>
          <w:rFonts w:ascii="Times New Roman" w:hAnsi="Times New Roman" w:cs="Times New Roman"/>
          <w:sz w:val="24"/>
          <w:szCs w:val="24"/>
        </w:rPr>
        <w:t>*Corresponding author – email: joeloa@princeton.edu, phone: +1 (609) 258-5810</w:t>
      </w:r>
      <w:r w:rsidRPr="009B79CE">
        <w:rPr>
          <w:rFonts w:ascii="Times New Roman" w:hAnsi="Times New Roman" w:cs="Times New Roman"/>
          <w:sz w:val="24"/>
          <w:szCs w:val="24"/>
        </w:rPr>
        <w:t>, address: Department of Ecology and Evolutionary Biology, Princeton University, Princeton, NJ, 08544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839300" w14:textId="4D9395B3" w:rsidR="00CF57E9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 AND FIGURES</w:t>
      </w:r>
    </w:p>
    <w:p w14:paraId="43AB342D" w14:textId="77777777" w:rsidR="00CF57E9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83847D8" w14:textId="33BCC9C4" w:rsidR="003669C5" w:rsidRPr="005630C2" w:rsidRDefault="002539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BB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2BBF">
        <w:rPr>
          <w:rFonts w:ascii="Times New Roman" w:hAnsi="Times New Roman" w:cs="Times New Roman"/>
          <w:b/>
          <w:bCs/>
          <w:sz w:val="24"/>
          <w:szCs w:val="24"/>
        </w:rPr>
        <w:t xml:space="preserve">. Animal taxa reported in animal-related insurance claims. </w:t>
      </w:r>
      <w:r w:rsidRPr="006935DF">
        <w:rPr>
          <w:rFonts w:ascii="Times New Roman" w:hAnsi="Times New Roman" w:cs="Times New Roman"/>
          <w:sz w:val="24"/>
          <w:szCs w:val="24"/>
        </w:rPr>
        <w:t xml:space="preserve">Numbers reflect the sum total of all claims </w:t>
      </w:r>
      <w:r w:rsidR="00BF5B76">
        <w:rPr>
          <w:rFonts w:ascii="Times New Roman" w:hAnsi="Times New Roman" w:cs="Times New Roman"/>
          <w:sz w:val="24"/>
          <w:szCs w:val="24"/>
        </w:rPr>
        <w:t>for each animal</w:t>
      </w:r>
      <w:r w:rsidR="00BF5B76" w:rsidRPr="006935DF">
        <w:rPr>
          <w:rFonts w:ascii="Times New Roman" w:hAnsi="Times New Roman" w:cs="Times New Roman"/>
          <w:sz w:val="24"/>
          <w:szCs w:val="24"/>
        </w:rPr>
        <w:t xml:space="preserve"> </w:t>
      </w:r>
      <w:r w:rsidR="004A07EB">
        <w:rPr>
          <w:rFonts w:ascii="Times New Roman" w:hAnsi="Times New Roman" w:cs="Times New Roman"/>
          <w:sz w:val="24"/>
          <w:szCs w:val="24"/>
        </w:rPr>
        <w:t>across</w:t>
      </w:r>
      <w:r w:rsidRPr="00132BBF">
        <w:rPr>
          <w:rFonts w:ascii="Times New Roman" w:hAnsi="Times New Roman" w:cs="Times New Roman"/>
          <w:sz w:val="24"/>
          <w:szCs w:val="24"/>
        </w:rPr>
        <w:t xml:space="preserve"> all fifty states and Washington, D.C. </w:t>
      </w:r>
      <w:r w:rsidR="00E04F26">
        <w:rPr>
          <w:rFonts w:ascii="Times New Roman" w:hAnsi="Times New Roman" w:cs="Times New Roman"/>
          <w:sz w:val="24"/>
          <w:szCs w:val="24"/>
        </w:rPr>
        <w:t xml:space="preserve">reported </w:t>
      </w:r>
      <w:r w:rsidRPr="006935DF">
        <w:rPr>
          <w:rFonts w:ascii="Times New Roman" w:hAnsi="Times New Roman" w:cs="Times New Roman"/>
          <w:sz w:val="24"/>
          <w:szCs w:val="24"/>
        </w:rPr>
        <w:t xml:space="preserve">in </w:t>
      </w:r>
      <w:r w:rsidRPr="00132BBF">
        <w:rPr>
          <w:rFonts w:ascii="Times New Roman" w:hAnsi="Times New Roman" w:cs="Times New Roman"/>
          <w:sz w:val="24"/>
          <w:szCs w:val="24"/>
        </w:rPr>
        <w:t>July 2018–June 2019 and July 2019–June 2020.</w:t>
      </w:r>
      <w:r w:rsidR="00BF5B76">
        <w:rPr>
          <w:rFonts w:ascii="Times New Roman" w:hAnsi="Times New Roman" w:cs="Times New Roman"/>
          <w:sz w:val="24"/>
          <w:szCs w:val="24"/>
        </w:rPr>
        <w:t xml:space="preserve"> Animal names </w:t>
      </w:r>
      <w:r w:rsidR="00C32CB6">
        <w:rPr>
          <w:rFonts w:ascii="Times New Roman" w:hAnsi="Times New Roman" w:cs="Times New Roman"/>
          <w:sz w:val="24"/>
          <w:szCs w:val="24"/>
        </w:rPr>
        <w:t xml:space="preserve">are shown </w:t>
      </w:r>
      <w:r w:rsidR="00BF5B76">
        <w:rPr>
          <w:rFonts w:ascii="Times New Roman" w:hAnsi="Times New Roman" w:cs="Times New Roman"/>
          <w:sz w:val="24"/>
          <w:szCs w:val="24"/>
        </w:rPr>
        <w:t xml:space="preserve">as reported to State Farm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335"/>
        <w:gridCol w:w="3555"/>
        <w:gridCol w:w="3555"/>
      </w:tblGrid>
      <w:tr w:rsidR="003669C5" w:rsidRPr="00BF5B76" w14:paraId="48A02176" w14:textId="77777777" w:rsidTr="005630C2">
        <w:trPr>
          <w:trHeight w:val="290"/>
        </w:trPr>
        <w:tc>
          <w:tcPr>
            <w:tcW w:w="2335" w:type="dxa"/>
            <w:tcBorders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291E97" w14:textId="72398852" w:rsidR="003669C5" w:rsidRPr="005630C2" w:rsidRDefault="003669C5" w:rsidP="00563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(as reported to State Farm)</w:t>
            </w:r>
          </w:p>
        </w:tc>
        <w:tc>
          <w:tcPr>
            <w:tcW w:w="3555" w:type="dxa"/>
            <w:tcBorders>
              <w:left w:val="single" w:sz="8" w:space="0" w:color="auto"/>
              <w:bottom w:val="double" w:sz="4" w:space="0" w:color="auto"/>
            </w:tcBorders>
            <w:noWrap/>
            <w:vAlign w:val="center"/>
            <w:hideMark/>
          </w:tcPr>
          <w:p w14:paraId="7E87274C" w14:textId="413AE76A" w:rsidR="003669C5" w:rsidRPr="005630C2" w:rsidRDefault="003669C5" w:rsidP="00563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 2018</w:t>
            </w:r>
            <w:r w:rsidRPr="00646F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 2019</w:t>
            </w:r>
          </w:p>
        </w:tc>
        <w:tc>
          <w:tcPr>
            <w:tcW w:w="355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FB8167" w14:textId="44864B2E" w:rsidR="003669C5" w:rsidRPr="005630C2" w:rsidRDefault="003669C5" w:rsidP="005630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 2019</w:t>
            </w:r>
            <w:r w:rsidRPr="00646F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 2020</w:t>
            </w:r>
          </w:p>
        </w:tc>
      </w:tr>
      <w:tr w:rsidR="00646F8F" w:rsidRPr="00BF5B76" w14:paraId="4B8240F7" w14:textId="77777777" w:rsidTr="005630C2">
        <w:trPr>
          <w:trHeight w:val="403"/>
        </w:trPr>
        <w:tc>
          <w:tcPr>
            <w:tcW w:w="2335" w:type="dxa"/>
            <w:tcBorders>
              <w:top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308BED" w14:textId="69AB90DB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r</w:t>
            </w:r>
          </w:p>
        </w:tc>
        <w:tc>
          <w:tcPr>
            <w:tcW w:w="3555" w:type="dxa"/>
            <w:tcBorders>
              <w:top w:val="double" w:sz="4" w:space="0" w:color="auto"/>
              <w:left w:val="single" w:sz="8" w:space="0" w:color="auto"/>
            </w:tcBorders>
            <w:noWrap/>
            <w:vAlign w:val="center"/>
            <w:hideMark/>
          </w:tcPr>
          <w:p w14:paraId="5B74D7B1" w14:textId="5B7E60B9" w:rsidR="00646F8F" w:rsidRPr="005630C2" w:rsidRDefault="00646F8F" w:rsidP="005630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355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C837DEA" w14:textId="45019F2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646F8F" w:rsidRPr="00BF5B76" w14:paraId="6EC310DE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F031E18" w14:textId="54A03823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5A65ACF" w14:textId="6A42EF42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3555" w:type="dxa"/>
            <w:noWrap/>
            <w:vAlign w:val="center"/>
            <w:hideMark/>
          </w:tcPr>
          <w:p w14:paraId="29F673BE" w14:textId="02135D3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646F8F" w:rsidRPr="00BF5B76" w14:paraId="304C36A0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C6B147A" w14:textId="7983C61D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ents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2FD61AA" w14:textId="24E1A63F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3555" w:type="dxa"/>
            <w:noWrap/>
            <w:vAlign w:val="center"/>
            <w:hideMark/>
          </w:tcPr>
          <w:p w14:paraId="0D988C54" w14:textId="3BEC7AF3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</w:t>
            </w:r>
          </w:p>
        </w:tc>
      </w:tr>
      <w:tr w:rsidR="00646F8F" w:rsidRPr="00BF5B76" w14:paraId="000628DB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6D8763B" w14:textId="6D19AA33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oon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93CBB07" w14:textId="7FB38E9B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3555" w:type="dxa"/>
            <w:noWrap/>
            <w:vAlign w:val="center"/>
            <w:hideMark/>
          </w:tcPr>
          <w:p w14:paraId="59DFF6A6" w14:textId="7A357FF0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="00646F8F" w:rsidRPr="00BF5B76" w14:paraId="704C639A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75A1847" w14:textId="734A0A05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l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662108C" w14:textId="2672DAB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3555" w:type="dxa"/>
            <w:noWrap/>
            <w:vAlign w:val="center"/>
            <w:hideMark/>
          </w:tcPr>
          <w:p w14:paraId="1B218733" w14:textId="717A0BDA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</w:tr>
      <w:tr w:rsidR="00646F8F" w:rsidRPr="00BF5B76" w14:paraId="14BA1840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D95EE00" w14:textId="1D77D27F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yot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BD854EF" w14:textId="1F3CF1C0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3555" w:type="dxa"/>
            <w:noWrap/>
            <w:vAlign w:val="center"/>
            <w:hideMark/>
          </w:tcPr>
          <w:p w14:paraId="753F33FB" w14:textId="7225992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</w:tr>
      <w:tr w:rsidR="00646F8F" w:rsidRPr="00BF5B76" w14:paraId="4853DEF3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24110AA" w14:textId="72D0269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key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5291330" w14:textId="00131BB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3555" w:type="dxa"/>
            <w:noWrap/>
            <w:vAlign w:val="center"/>
            <w:hideMark/>
          </w:tcPr>
          <w:p w14:paraId="23D1F294" w14:textId="2771BA8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</w:tr>
      <w:tr w:rsidR="00646F8F" w:rsidRPr="00BF5B76" w14:paraId="0980705D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49CD92F" w14:textId="7A3D849B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d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044AFCD" w14:textId="781BAB9F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3555" w:type="dxa"/>
            <w:noWrap/>
            <w:vAlign w:val="center"/>
            <w:hideMark/>
          </w:tcPr>
          <w:p w14:paraId="06190924" w14:textId="510E620D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646F8F" w:rsidRPr="00BF5B76" w14:paraId="5037FB3F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F6361CD" w14:textId="366A2300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2ABA9EC" w14:textId="5893F90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3555" w:type="dxa"/>
            <w:noWrap/>
            <w:vAlign w:val="center"/>
            <w:hideMark/>
          </w:tcPr>
          <w:p w14:paraId="4EA2A244" w14:textId="2FD47AB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</w:t>
            </w:r>
          </w:p>
        </w:tc>
      </w:tr>
      <w:tr w:rsidR="00646F8F" w:rsidRPr="00BF5B76" w14:paraId="5228B9FC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EAE72FC" w14:textId="059423D0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57DF1E1" w14:textId="3FC5A2B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3555" w:type="dxa"/>
            <w:noWrap/>
            <w:vAlign w:val="center"/>
            <w:hideMark/>
          </w:tcPr>
          <w:p w14:paraId="5BB537C0" w14:textId="0574B133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646F8F" w:rsidRPr="00BF5B76" w14:paraId="294DC496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F73CE56" w14:textId="58AC35E6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rrel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8BFB89F" w14:textId="1C00152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3555" w:type="dxa"/>
            <w:noWrap/>
            <w:vAlign w:val="center"/>
            <w:hideMark/>
          </w:tcPr>
          <w:p w14:paraId="0E1A7D83" w14:textId="68BEA88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646F8F" w:rsidRPr="00BF5B76" w14:paraId="438E82AE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77B7899" w14:textId="5157FF74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6CE51B6" w14:textId="4A386EBB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3555" w:type="dxa"/>
            <w:noWrap/>
            <w:vAlign w:val="center"/>
            <w:hideMark/>
          </w:tcPr>
          <w:p w14:paraId="74217B92" w14:textId="755402F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</w:tr>
      <w:tr w:rsidR="00646F8F" w:rsidRPr="00BF5B76" w14:paraId="71615E01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D3823C1" w14:textId="0A18E00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s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DC07515" w14:textId="71FCD58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3555" w:type="dxa"/>
            <w:noWrap/>
            <w:vAlign w:val="center"/>
            <w:hideMark/>
          </w:tcPr>
          <w:p w14:paraId="5B589BE4" w14:textId="33024885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</w:tr>
      <w:tr w:rsidR="00646F8F" w:rsidRPr="00BF5B76" w14:paraId="3F078360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F6046F2" w14:textId="73F01F25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B8E920B" w14:textId="0B993EF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3555" w:type="dxa"/>
            <w:noWrap/>
            <w:vAlign w:val="center"/>
            <w:hideMark/>
          </w:tcPr>
          <w:p w14:paraId="5785B1EC" w14:textId="79A4F62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7</w:t>
            </w:r>
          </w:p>
        </w:tc>
      </w:tr>
      <w:tr w:rsidR="00646F8F" w:rsidRPr="00BF5B76" w14:paraId="55A139CE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E47CF25" w14:textId="201AAB43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k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3E28D0B" w14:textId="111255B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3555" w:type="dxa"/>
            <w:noWrap/>
            <w:vAlign w:val="center"/>
            <w:hideMark/>
          </w:tcPr>
          <w:p w14:paraId="6549A73A" w14:textId="4883F5DB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</w:tr>
      <w:tr w:rsidR="00646F8F" w:rsidRPr="00BF5B76" w14:paraId="47EDD01C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5337698" w14:textId="4D5B67B5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zzard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2596821" w14:textId="077007B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3555" w:type="dxa"/>
            <w:noWrap/>
            <w:vAlign w:val="center"/>
            <w:hideMark/>
          </w:tcPr>
          <w:p w14:paraId="7AFC9BB1" w14:textId="097BBBB0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</w:tr>
      <w:tr w:rsidR="00646F8F" w:rsidRPr="00BF5B76" w14:paraId="391641A6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95590ED" w14:textId="7AEEF00C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s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2A583E7" w14:textId="6FE56321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3555" w:type="dxa"/>
            <w:noWrap/>
            <w:vAlign w:val="center"/>
            <w:hideMark/>
          </w:tcPr>
          <w:p w14:paraId="12C20A6A" w14:textId="6ADBFC5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646F8F" w:rsidRPr="00BF5B76" w14:paraId="208AEE09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5E15F8A" w14:textId="1EC5CFC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21AE9A1" w14:textId="4E18CCCB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3555" w:type="dxa"/>
            <w:noWrap/>
            <w:vAlign w:val="center"/>
            <w:hideMark/>
          </w:tcPr>
          <w:p w14:paraId="6D819DAD" w14:textId="146C98A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</w:tr>
      <w:tr w:rsidR="00646F8F" w:rsidRPr="00BF5B76" w14:paraId="55AC65D4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CDA903C" w14:textId="50595D8D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um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7DC13C8" w14:textId="28755F7D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6</w:t>
            </w:r>
          </w:p>
        </w:tc>
        <w:tc>
          <w:tcPr>
            <w:tcW w:w="3555" w:type="dxa"/>
            <w:noWrap/>
            <w:vAlign w:val="center"/>
            <w:hideMark/>
          </w:tcPr>
          <w:p w14:paraId="10EFAC29" w14:textId="2529330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</w:tr>
      <w:tr w:rsidR="00646F8F" w:rsidRPr="00BF5B76" w14:paraId="13BB6E3D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1CB540D" w14:textId="73237B00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l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0644EFE" w14:textId="39DD0CC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3555" w:type="dxa"/>
            <w:noWrap/>
            <w:vAlign w:val="center"/>
            <w:hideMark/>
          </w:tcPr>
          <w:p w14:paraId="233718B4" w14:textId="3897971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</w:tr>
      <w:tr w:rsidR="00646F8F" w:rsidRPr="00BF5B76" w14:paraId="326C49FF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880C88B" w14:textId="39C5F7A8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sant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F9A40AF" w14:textId="704054B5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3555" w:type="dxa"/>
            <w:noWrap/>
            <w:vAlign w:val="center"/>
            <w:hideMark/>
          </w:tcPr>
          <w:p w14:paraId="7BB03849" w14:textId="2A8D323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</w:tr>
      <w:tr w:rsidR="00646F8F" w:rsidRPr="00BF5B76" w14:paraId="185229C0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F5F90AD" w14:textId="68B244EF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s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03E4346" w14:textId="6EFE8DDA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3555" w:type="dxa"/>
            <w:noWrap/>
            <w:vAlign w:val="center"/>
            <w:hideMark/>
          </w:tcPr>
          <w:p w14:paraId="3FA782D0" w14:textId="05CD2DE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</w:tr>
      <w:tr w:rsidR="00646F8F" w:rsidRPr="00BF5B76" w14:paraId="5FC96139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3186978" w14:textId="4329DB30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k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A92D557" w14:textId="03E884FB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3555" w:type="dxa"/>
            <w:noWrap/>
            <w:vAlign w:val="center"/>
            <w:hideMark/>
          </w:tcPr>
          <w:p w14:paraId="6E0F6603" w14:textId="30C33C8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</w:tr>
      <w:tr w:rsidR="00646F8F" w:rsidRPr="00BF5B76" w14:paraId="2C204834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BA3A358" w14:textId="79A8645E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illo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FBE466D" w14:textId="0A423A1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3555" w:type="dxa"/>
            <w:noWrap/>
            <w:vAlign w:val="center"/>
            <w:hideMark/>
          </w:tcPr>
          <w:p w14:paraId="21A0AD2C" w14:textId="4CF5B24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646F8F" w:rsidRPr="00BF5B76" w14:paraId="48B497C9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6D7EB6D9" w14:textId="3D30652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139995F" w14:textId="29BB8B4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3555" w:type="dxa"/>
            <w:noWrap/>
            <w:vAlign w:val="center"/>
            <w:hideMark/>
          </w:tcPr>
          <w:p w14:paraId="09BD92C7" w14:textId="08C5203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6</w:t>
            </w:r>
          </w:p>
        </w:tc>
      </w:tr>
      <w:tr w:rsidR="00646F8F" w:rsidRPr="00BF5B76" w14:paraId="39EFF617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32FDC66" w14:textId="0B898AC2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ver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E2721D9" w14:textId="1ADBE7F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3555" w:type="dxa"/>
            <w:noWrap/>
            <w:vAlign w:val="center"/>
            <w:hideMark/>
          </w:tcPr>
          <w:p w14:paraId="6E4A7824" w14:textId="0D71B05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</w:tr>
      <w:tr w:rsidR="00646F8F" w:rsidRPr="00BF5B76" w14:paraId="10259B43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5C09151" w14:textId="6A582023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l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793BCC7" w14:textId="015F6E51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3555" w:type="dxa"/>
            <w:noWrap/>
            <w:vAlign w:val="center"/>
            <w:hideMark/>
          </w:tcPr>
          <w:p w14:paraId="49BDC46E" w14:textId="5D8651E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</w:t>
            </w:r>
          </w:p>
        </w:tc>
      </w:tr>
      <w:tr w:rsidR="00646F8F" w:rsidRPr="00BF5B76" w14:paraId="49EF4F09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DC21104" w14:textId="13F85901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cat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913785A" w14:textId="4517BCA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3555" w:type="dxa"/>
            <w:noWrap/>
            <w:vAlign w:val="center"/>
            <w:hideMark/>
          </w:tcPr>
          <w:p w14:paraId="2AFD13DA" w14:textId="05008DB2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</w:tr>
      <w:tr w:rsidR="00646F8F" w:rsidRPr="00BF5B76" w14:paraId="29C34CFD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CB7F8FD" w14:textId="473F0E94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k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8D7F141" w14:textId="3AACC7A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3555" w:type="dxa"/>
            <w:noWrap/>
            <w:vAlign w:val="center"/>
            <w:hideMark/>
          </w:tcPr>
          <w:p w14:paraId="4F4F2174" w14:textId="01488E6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</w:tr>
      <w:tr w:rsidR="00646F8F" w:rsidRPr="00BF5B76" w14:paraId="53437023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46D4453" w14:textId="19B14E7B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EE309C2" w14:textId="11744270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3555" w:type="dxa"/>
            <w:noWrap/>
            <w:vAlign w:val="center"/>
            <w:hideMark/>
          </w:tcPr>
          <w:p w14:paraId="56FA16A4" w14:textId="578CBE3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</w:tr>
      <w:tr w:rsidR="00646F8F" w:rsidRPr="00BF5B76" w14:paraId="070C0E4E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D31D165" w14:textId="7DADF14C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B3AF1FF" w14:textId="34258453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3555" w:type="dxa"/>
            <w:noWrap/>
            <w:vAlign w:val="center"/>
            <w:hideMark/>
          </w:tcPr>
          <w:p w14:paraId="7F62A976" w14:textId="4D6B37C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</w:tr>
      <w:tr w:rsidR="00646F8F" w:rsidRPr="00BF5B76" w14:paraId="00C18835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48D7251" w14:textId="37246CE2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n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1677F2A" w14:textId="1E52427D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3555" w:type="dxa"/>
            <w:noWrap/>
            <w:vAlign w:val="center"/>
            <w:hideMark/>
          </w:tcPr>
          <w:p w14:paraId="2A866446" w14:textId="254797C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646F8F" w:rsidRPr="00BF5B76" w14:paraId="11296887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B930444" w14:textId="7A641FDB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lop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2176238" w14:textId="54CD832F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3555" w:type="dxa"/>
            <w:noWrap/>
            <w:vAlign w:val="center"/>
            <w:hideMark/>
          </w:tcPr>
          <w:p w14:paraId="061FE88F" w14:textId="46964F8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646F8F" w:rsidRPr="00BF5B76" w14:paraId="19270322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C9BCDD1" w14:textId="1F255EEF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033D5C6" w14:textId="7473ADB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9</w:t>
            </w:r>
          </w:p>
        </w:tc>
        <w:tc>
          <w:tcPr>
            <w:tcW w:w="3555" w:type="dxa"/>
            <w:noWrap/>
            <w:vAlign w:val="center"/>
            <w:hideMark/>
          </w:tcPr>
          <w:p w14:paraId="5F9CB05F" w14:textId="400FD5B3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646F8F" w:rsidRPr="00BF5B76" w14:paraId="2136AE3E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8AFF051" w14:textId="60C18775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tl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0A31968" w14:textId="6A0F5F30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3555" w:type="dxa"/>
            <w:noWrap/>
            <w:vAlign w:val="center"/>
            <w:hideMark/>
          </w:tcPr>
          <w:p w14:paraId="6C129DA5" w14:textId="64AA1AE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</w:tr>
      <w:tr w:rsidR="00646F8F" w:rsidRPr="00BF5B76" w14:paraId="7C62CB07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9C73832" w14:textId="0930DBF0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r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AC3AE6D" w14:textId="2412538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3555" w:type="dxa"/>
            <w:noWrap/>
            <w:vAlign w:val="center"/>
            <w:hideMark/>
          </w:tcPr>
          <w:p w14:paraId="40078AC0" w14:textId="291F58E2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</w:tr>
      <w:tr w:rsidR="00646F8F" w:rsidRPr="00BF5B76" w14:paraId="5264FC57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513BF3B" w14:textId="6376FC4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um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19C25A9" w14:textId="427F4119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3555" w:type="dxa"/>
            <w:noWrap/>
            <w:vAlign w:val="center"/>
            <w:hideMark/>
          </w:tcPr>
          <w:p w14:paraId="2E5D752D" w14:textId="0C446C3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</w:tr>
      <w:tr w:rsidR="00646F8F" w:rsidRPr="00BF5B76" w14:paraId="581C49D2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73169E7" w14:textId="47704D9D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hog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DB883A9" w14:textId="52C9FF9A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3555" w:type="dxa"/>
            <w:noWrap/>
            <w:vAlign w:val="center"/>
            <w:hideMark/>
          </w:tcPr>
          <w:p w14:paraId="7A9F9B78" w14:textId="3333334D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</w:tr>
      <w:tr w:rsidR="00646F8F" w:rsidRPr="00BF5B76" w14:paraId="017323DC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048E79D" w14:textId="4FBAAF1F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igator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7EA4236" w14:textId="7BFC573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3555" w:type="dxa"/>
            <w:noWrap/>
            <w:vAlign w:val="center"/>
            <w:hideMark/>
          </w:tcPr>
          <w:p w14:paraId="10FAD2BC" w14:textId="51732CE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</w:tr>
      <w:tr w:rsidR="00646F8F" w:rsidRPr="00BF5B76" w14:paraId="46FD6969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9334CD2" w14:textId="704491A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nk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016D9FA" w14:textId="538959C3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3555" w:type="dxa"/>
            <w:noWrap/>
            <w:vAlign w:val="center"/>
            <w:hideMark/>
          </w:tcPr>
          <w:p w14:paraId="07B507EB" w14:textId="1E08DFFA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</w:tr>
      <w:tr w:rsidR="00646F8F" w:rsidRPr="00BF5B76" w14:paraId="2082C217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02C1BAA2" w14:textId="6E0B0E03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D217FD0" w14:textId="1026DEB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3555" w:type="dxa"/>
            <w:noWrap/>
            <w:vAlign w:val="center"/>
            <w:hideMark/>
          </w:tcPr>
          <w:p w14:paraId="693139C9" w14:textId="0FB54A01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</w:tr>
      <w:tr w:rsidR="00646F8F" w:rsidRPr="00BF5B76" w14:paraId="061AE8F1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35CBFAD" w14:textId="45BED2EB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munk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8322917" w14:textId="6C542BD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3555" w:type="dxa"/>
            <w:noWrap/>
            <w:vAlign w:val="center"/>
            <w:hideMark/>
          </w:tcPr>
          <w:p w14:paraId="275F17A5" w14:textId="666E69E2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</w:tr>
      <w:tr w:rsidR="00646F8F" w:rsidRPr="00BF5B76" w14:paraId="6A621958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1670A6A" w14:textId="4B5D1032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cupin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9076C6E" w14:textId="448E6FF5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3555" w:type="dxa"/>
            <w:noWrap/>
            <w:vAlign w:val="center"/>
            <w:hideMark/>
          </w:tcPr>
          <w:p w14:paraId="2CD7B5B1" w14:textId="25259DD5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</w:tr>
      <w:tr w:rsidR="00646F8F" w:rsidRPr="00BF5B76" w14:paraId="5AEF5AB6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0734133" w14:textId="5669A2EA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n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0992182" w14:textId="2F49553D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3555" w:type="dxa"/>
            <w:noWrap/>
            <w:vAlign w:val="center"/>
            <w:hideMark/>
          </w:tcPr>
          <w:p w14:paraId="3DA76C37" w14:textId="635DE85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</w:tr>
      <w:tr w:rsidR="00646F8F" w:rsidRPr="00BF5B76" w14:paraId="1D7EA118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B77E511" w14:textId="1C2FDE12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ep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19B74B3" w14:textId="1AC1AE3A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3555" w:type="dxa"/>
            <w:noWrap/>
            <w:vAlign w:val="center"/>
            <w:hideMark/>
          </w:tcPr>
          <w:p w14:paraId="33D8C15B" w14:textId="74A7CC1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</w:tr>
      <w:tr w:rsidR="00646F8F" w:rsidRPr="00BF5B76" w14:paraId="60AC40E5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DF6D1D0" w14:textId="3725EC12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key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0DBE5F7" w14:textId="23833005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3555" w:type="dxa"/>
            <w:noWrap/>
            <w:vAlign w:val="center"/>
            <w:hideMark/>
          </w:tcPr>
          <w:p w14:paraId="2F12008F" w14:textId="7BD95644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646F8F" w:rsidRPr="00BF5B76" w14:paraId="4A4FCAAA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4B426DF4" w14:textId="4EE8B23B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gull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4E80FE89" w14:textId="5A2CCF36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555" w:type="dxa"/>
            <w:noWrap/>
            <w:vAlign w:val="center"/>
            <w:hideMark/>
          </w:tcPr>
          <w:p w14:paraId="45B19FE4" w14:textId="608FCD87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646F8F" w:rsidRPr="00BF5B76" w14:paraId="40D0A4EF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21EB79E" w14:textId="4F7A84B8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bou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F771CC4" w14:textId="4F26EFDA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555" w:type="dxa"/>
            <w:noWrap/>
            <w:vAlign w:val="center"/>
            <w:hideMark/>
          </w:tcPr>
          <w:p w14:paraId="37974220" w14:textId="73CFA69E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646F8F" w:rsidRPr="00BF5B76" w14:paraId="310CC9DD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1F544077" w14:textId="332414BE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deer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E39CE53" w14:textId="20C95C3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55" w:type="dxa"/>
            <w:noWrap/>
            <w:vAlign w:val="center"/>
            <w:hideMark/>
          </w:tcPr>
          <w:p w14:paraId="0AAD2FBB" w14:textId="39968650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46F8F" w:rsidRPr="00BF5B76" w14:paraId="0A48D4E1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52A8EE36" w14:textId="6B81D5E6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oise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35C78009" w14:textId="1E6915CB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55" w:type="dxa"/>
            <w:noWrap/>
            <w:vAlign w:val="center"/>
            <w:hideMark/>
          </w:tcPr>
          <w:p w14:paraId="41879AC2" w14:textId="00423D8C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46F8F" w:rsidRPr="00BF5B76" w14:paraId="1EBA6556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71B6B65" w14:textId="20DD8B60" w:rsidR="00646F8F" w:rsidRPr="00646F8F" w:rsidRDefault="00646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identifi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mal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1F3C93F" w14:textId="47DD2642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5</w:t>
            </w:r>
          </w:p>
        </w:tc>
        <w:tc>
          <w:tcPr>
            <w:tcW w:w="3555" w:type="dxa"/>
            <w:noWrap/>
            <w:vAlign w:val="center"/>
            <w:hideMark/>
          </w:tcPr>
          <w:p w14:paraId="607C61A2" w14:textId="0E412CA8" w:rsidR="00646F8F" w:rsidRPr="00646F8F" w:rsidRDefault="00646F8F" w:rsidP="00563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  <w:r w:rsidRPr="00646F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630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</w:tr>
      <w:tr w:rsidR="00646F8F" w:rsidRPr="00BF5B76" w14:paraId="7601369A" w14:textId="77777777" w:rsidTr="005630C2">
        <w:trPr>
          <w:trHeight w:val="403"/>
        </w:trPr>
        <w:tc>
          <w:tcPr>
            <w:tcW w:w="2335" w:type="dxa"/>
            <w:tcBorders>
              <w:right w:val="single" w:sz="8" w:space="0" w:color="auto"/>
            </w:tcBorders>
            <w:noWrap/>
            <w:vAlign w:val="center"/>
          </w:tcPr>
          <w:p w14:paraId="0BA5113B" w14:textId="42BA5D17" w:rsidR="00646F8F" w:rsidRPr="005630C2" w:rsidRDefault="00646F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555" w:type="dxa"/>
            <w:tcBorders>
              <w:left w:val="single" w:sz="8" w:space="0" w:color="auto"/>
            </w:tcBorders>
            <w:noWrap/>
            <w:vAlign w:val="center"/>
          </w:tcPr>
          <w:p w14:paraId="5692C672" w14:textId="4F178B90" w:rsidR="00646F8F" w:rsidRPr="005630C2" w:rsidRDefault="00646F8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088,263</w:t>
            </w:r>
          </w:p>
        </w:tc>
        <w:tc>
          <w:tcPr>
            <w:tcW w:w="3555" w:type="dxa"/>
            <w:noWrap/>
            <w:vAlign w:val="center"/>
          </w:tcPr>
          <w:p w14:paraId="57D3DE3A" w14:textId="36BC5BDA" w:rsidR="00646F8F" w:rsidRPr="005630C2" w:rsidRDefault="00646F8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098,533</w:t>
            </w:r>
          </w:p>
        </w:tc>
      </w:tr>
    </w:tbl>
    <w:p w14:paraId="49FC40B0" w14:textId="02E64D83" w:rsidR="002539B3" w:rsidRDefault="002539B3" w:rsidP="005630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FD7FA3" w14:textId="04F91A9B" w:rsidR="00CF57E9" w:rsidRPr="009B79CE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75E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B79CE">
        <w:rPr>
          <w:rFonts w:ascii="Times New Roman" w:hAnsi="Times New Roman" w:cs="Times New Roman"/>
          <w:sz w:val="24"/>
          <w:szCs w:val="24"/>
        </w:rPr>
        <w:t xml:space="preserve"> 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>Explanation of COVID-19 restriction severity scores and corresponding interventions.</w:t>
      </w:r>
      <w:r w:rsidRPr="009B79CE">
        <w:rPr>
          <w:rFonts w:ascii="Times New Roman" w:hAnsi="Times New Roman" w:cs="Times New Roman"/>
          <w:sz w:val="24"/>
          <w:szCs w:val="24"/>
        </w:rPr>
        <w:t xml:space="preserve"> Data on daily restri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B79CE">
        <w:rPr>
          <w:rFonts w:ascii="Times New Roman" w:hAnsi="Times New Roman" w:cs="Times New Roman"/>
          <w:sz w:val="24"/>
          <w:szCs w:val="24"/>
        </w:rPr>
        <w:t xml:space="preserve"> for each state were derived from </w:t>
      </w:r>
      <w:proofErr w:type="spellStart"/>
      <w:r w:rsidRPr="009B79CE">
        <w:rPr>
          <w:rFonts w:ascii="Times New Roman" w:hAnsi="Times New Roman" w:cs="Times New Roman"/>
          <w:sz w:val="24"/>
          <w:szCs w:val="24"/>
        </w:rPr>
        <w:t>Korevaar</w:t>
      </w:r>
      <w:proofErr w:type="spellEnd"/>
      <w:r w:rsidRPr="009B79CE">
        <w:rPr>
          <w:rFonts w:ascii="Times New Roman" w:hAnsi="Times New Roman" w:cs="Times New Roman"/>
          <w:sz w:val="24"/>
          <w:szCs w:val="24"/>
        </w:rPr>
        <w:t xml:space="preserve"> </w:t>
      </w:r>
      <w:r w:rsidRPr="005630C2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9B79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B79CE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B79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8075"/>
      </w:tblGrid>
      <w:tr w:rsidR="00CF57E9" w:rsidRPr="009B79CE" w14:paraId="146C91DE" w14:textId="77777777" w:rsidTr="003669C5">
        <w:trPr>
          <w:trHeight w:val="828"/>
        </w:trPr>
        <w:tc>
          <w:tcPr>
            <w:tcW w:w="1075" w:type="dxa"/>
            <w:tcBorders>
              <w:bottom w:val="double" w:sz="4" w:space="0" w:color="auto"/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2D164929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restrictions</w:t>
            </w:r>
          </w:p>
        </w:tc>
        <w:tc>
          <w:tcPr>
            <w:tcW w:w="8275" w:type="dxa"/>
            <w:tcBorders>
              <w:left w:val="single" w:sz="8" w:space="0" w:color="auto"/>
              <w:bottom w:val="double" w:sz="4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4B018588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measures put in place to prevent the spread of COVID-19</w:t>
            </w:r>
          </w:p>
        </w:tc>
      </w:tr>
      <w:tr w:rsidR="00CF57E9" w:rsidRPr="009B79CE" w14:paraId="0D25B00B" w14:textId="77777777" w:rsidTr="003669C5">
        <w:trPr>
          <w:trHeight w:val="828"/>
        </w:trPr>
        <w:tc>
          <w:tcPr>
            <w:tcW w:w="1075" w:type="dxa"/>
            <w:tcBorders>
              <w:top w:val="double" w:sz="4" w:space="0" w:color="auto"/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2424B4DC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275" w:type="dxa"/>
            <w:tcBorders>
              <w:top w:val="double" w:sz="4" w:space="0" w:color="auto"/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2F3B3324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businesses open with no restrictions, but state of emergency/public health emergency declared</w:t>
            </w:r>
          </w:p>
        </w:tc>
      </w:tr>
      <w:tr w:rsidR="00CF57E9" w:rsidRPr="009B79CE" w14:paraId="7C2F360E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79DF3FCE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049FA951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businesses open with some restrictions; PSAs regarding hygiene, social distancing, and limiting travel; quarantine required for out-of-state travelers; bans on gatherings greater than 1,000 individuals</w:t>
            </w:r>
          </w:p>
        </w:tc>
      </w:tr>
      <w:tr w:rsidR="00CF57E9" w:rsidRPr="009B79CE" w14:paraId="5C0A6F4B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3A39A8AE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5108DCC6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s on gathering of more than 250 people; partial school closures</w:t>
            </w:r>
          </w:p>
        </w:tc>
      </w:tr>
      <w:tr w:rsidR="00CF57E9" w:rsidRPr="009B79CE" w14:paraId="5FCC05C1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175C8882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53EDAB28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s on gatherings of more than 100 people; complete school or university closures; partial shelter-in-place or stay-at-home order</w:t>
            </w:r>
          </w:p>
        </w:tc>
      </w:tr>
      <w:tr w:rsidR="00CF57E9" w:rsidRPr="009B79CE" w14:paraId="5EF46F63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3105B05B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424B5479" w14:textId="77777777" w:rsidR="00CF57E9" w:rsidRPr="00735636" w:rsidRDefault="00CF57E9" w:rsidP="00492611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 bars and restaurant closures (capacity limits put in place); bans on gatherings of more than 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people</w:t>
            </w:r>
          </w:p>
        </w:tc>
      </w:tr>
      <w:tr w:rsidR="00CF57E9" w:rsidRPr="009B79CE" w14:paraId="47A67E2E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6262031A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651DE9FD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 bar and restaurant closures, along with closures of other public spaces; bans on gatherings of more than 10 people</w:t>
            </w:r>
          </w:p>
        </w:tc>
      </w:tr>
      <w:tr w:rsidR="00CF57E9" w:rsidRPr="009B79CE" w14:paraId="43C4E157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59437A6F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0CBCD85B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shelter-in-place or stay-at-home orders in effect (affecting a substantial portion of state population but not the entire state)</w:t>
            </w:r>
          </w:p>
        </w:tc>
      </w:tr>
      <w:tr w:rsidR="00CF57E9" w:rsidRPr="009B79CE" w14:paraId="4D1DEF2B" w14:textId="77777777" w:rsidTr="003669C5">
        <w:trPr>
          <w:trHeight w:val="828"/>
        </w:trPr>
        <w:tc>
          <w:tcPr>
            <w:tcW w:w="1075" w:type="dxa"/>
            <w:tcBorders>
              <w:righ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7305AEFA" w14:textId="77777777" w:rsidR="00CF57E9" w:rsidRPr="009B79CE" w:rsidRDefault="00CF57E9" w:rsidP="0049261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8275" w:type="dxa"/>
            <w:tcBorders>
              <w:left w:val="single" w:sz="8" w:space="0" w:color="auto"/>
            </w:tcBorders>
            <w:tcMar>
              <w:left w:w="72" w:type="dxa"/>
              <w:right w:w="43" w:type="dxa"/>
            </w:tcMar>
            <w:vAlign w:val="center"/>
          </w:tcPr>
          <w:p w14:paraId="3C16ADFF" w14:textId="77777777" w:rsidR="00CF57E9" w:rsidRPr="009B79CE" w:rsidRDefault="00CF57E9" w:rsidP="0049261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7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ewide shelter-in-place or stay-at-home order in effect</w:t>
            </w:r>
          </w:p>
        </w:tc>
      </w:tr>
    </w:tbl>
    <w:p w14:paraId="106D352B" w14:textId="77777777" w:rsidR="00CF57E9" w:rsidRPr="009B79CE" w:rsidRDefault="00CF57E9" w:rsidP="00CF57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9D5F5A" w14:textId="637E6A33" w:rsidR="00CF57E9" w:rsidRPr="00932287" w:rsidRDefault="00CF57E9" w:rsidP="00CF57E9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75EF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>. Model selection results</w:t>
      </w:r>
      <w:r w:rsidRPr="002849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models predicting changes (Δ) in traffic volume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B79C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odel with the lowest </w:t>
      </w:r>
      <w:proofErr w:type="spellStart"/>
      <w:r>
        <w:rPr>
          <w:rFonts w:ascii="Times New Roman" w:hAnsi="Times New Roman" w:cs="Times New Roman"/>
          <w:sz w:val="24"/>
          <w:szCs w:val="24"/>
        </w:rPr>
        <w:t>AIC</w:t>
      </w:r>
      <w:r w:rsidRPr="00735636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79CE">
        <w:rPr>
          <w:rFonts w:ascii="Times New Roman" w:hAnsi="Times New Roman" w:cs="Times New Roman"/>
          <w:sz w:val="24"/>
          <w:szCs w:val="24"/>
        </w:rPr>
        <w:t>included log(population density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B7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disease burden modeled as a second-degree polynomial (disease burden</w:t>
      </w:r>
      <w:r w:rsidRPr="007356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. However, </w:t>
      </w:r>
      <w:r w:rsidRPr="009E7B7D">
        <w:rPr>
          <w:rFonts w:ascii="Times New Roman" w:hAnsi="Times New Roman" w:cs="Times New Roman"/>
          <w:sz w:val="24"/>
          <w:szCs w:val="24"/>
        </w:rPr>
        <w:t xml:space="preserve">several other models </w:t>
      </w:r>
      <w:r>
        <w:rPr>
          <w:rFonts w:ascii="Times New Roman" w:hAnsi="Times New Roman" w:cs="Times New Roman"/>
          <w:sz w:val="24"/>
          <w:szCs w:val="24"/>
        </w:rPr>
        <w:t xml:space="preserve">had </w:t>
      </w:r>
      <w:proofErr w:type="spellStart"/>
      <w:r w:rsidRPr="009E7B7D">
        <w:rPr>
          <w:rFonts w:ascii="Times New Roman" w:eastAsia="Times New Roman" w:hAnsi="Times New Roman" w:cs="Times New Roman"/>
          <w:color w:val="000000"/>
          <w:sz w:val="24"/>
          <w:szCs w:val="24"/>
        </w:rPr>
        <w:t>ΔAIC</w:t>
      </w:r>
      <w:r w:rsidRPr="00A64AA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Pr="009E7B7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lt; 2 </w:t>
      </w:r>
      <w:r>
        <w:rPr>
          <w:rFonts w:ascii="Times New Roman" w:hAnsi="Times New Roman" w:cs="Times New Roman"/>
          <w:sz w:val="24"/>
          <w:szCs w:val="24"/>
        </w:rPr>
        <w:t>and variously included baseline traffic volume, the severity of COVID-19 restrictions, and disease burden (modeled linearly) as additional predictors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3690"/>
        <w:gridCol w:w="720"/>
        <w:gridCol w:w="630"/>
        <w:gridCol w:w="900"/>
        <w:gridCol w:w="900"/>
        <w:gridCol w:w="810"/>
        <w:gridCol w:w="900"/>
      </w:tblGrid>
      <w:tr w:rsidR="00A75EF9" w:rsidRPr="00EE4241" w14:paraId="023813CE" w14:textId="77777777" w:rsidTr="005630C2">
        <w:trPr>
          <w:trHeight w:val="828"/>
        </w:trPr>
        <w:tc>
          <w:tcPr>
            <w:tcW w:w="895" w:type="dxa"/>
            <w:tcBorders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5FEA64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3690" w:type="dxa"/>
            <w:tcBorders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AFF157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formula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CA8FD6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35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FFD010D" w14:textId="77777777" w:rsidR="00CF57E9" w:rsidRPr="00735636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356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81E104F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4649691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1F119DC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745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745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979D6F3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A75EF9" w:rsidRPr="00EE4241" w14:paraId="09061CF1" w14:textId="77777777" w:rsidTr="005630C2">
        <w:trPr>
          <w:trHeight w:val="828"/>
        </w:trPr>
        <w:tc>
          <w:tcPr>
            <w:tcW w:w="895" w:type="dxa"/>
            <w:tcBorders>
              <w:top w:val="doub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5C6C0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90" w:type="dxa"/>
            <w:tcBorders>
              <w:top w:val="double" w:sz="4" w:space="0" w:color="auto"/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0A9FAA1" w14:textId="77777777" w:rsidR="00CF57E9" w:rsidRPr="00932287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traffic</w:t>
            </w:r>
            <w:proofErr w:type="spellEnd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~ disease burden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 log(population density)</w:t>
            </w: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400BD0B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B611E92" w14:textId="77777777" w:rsidR="00CF57E9" w:rsidRPr="00932287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DE9D22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15.83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23EEFE0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3.00</w:t>
            </w: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854C00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>
              <w:top w:val="doub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BC17DDB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82</w:t>
            </w:r>
          </w:p>
        </w:tc>
      </w:tr>
      <w:tr w:rsidR="00A75EF9" w:rsidRPr="00EE4241" w14:paraId="0CF5E8C1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A910FFC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A1F067F" w14:textId="77777777" w:rsidR="00CF57E9" w:rsidRPr="00932287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traffic</w:t>
            </w:r>
            <w:proofErr w:type="spellEnd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~ baseline traffic + log(population density) + disease burden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 COV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9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strictions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4908B5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DFE80A" w14:textId="77777777" w:rsidR="00CF57E9" w:rsidRPr="00932287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FD58AC5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13.2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E3977D1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3.01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DB65501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6E7FD87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81</w:t>
            </w:r>
          </w:p>
        </w:tc>
      </w:tr>
      <w:tr w:rsidR="00A75EF9" w:rsidRPr="00EE4241" w14:paraId="4C7D9B25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0EEFD3E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B761826" w14:textId="77777777" w:rsidR="00CF57E9" w:rsidRPr="00932287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traffic</w:t>
            </w:r>
            <w:proofErr w:type="spellEnd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~ COV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9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strictions + disease burden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 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C8967D5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E61444D" w14:textId="77777777" w:rsidR="00CF57E9" w:rsidRPr="00932287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486036F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14.68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3E7B6A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3.28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114CED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EC0FB82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8</w:t>
            </w:r>
          </w:p>
        </w:tc>
      </w:tr>
      <w:tr w:rsidR="00A75EF9" w:rsidRPr="00EE4241" w14:paraId="4D1BD133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9B5AA18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94B116B" w14:textId="77777777" w:rsidR="00CF57E9" w:rsidRPr="00932287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traffic</w:t>
            </w:r>
            <w:proofErr w:type="spellEnd"/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~ baseline traffic + log(population density) + disease burden + COV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9</w:t>
            </w: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strictions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FE80046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25F656E" w14:textId="77777777" w:rsidR="00CF57E9" w:rsidRPr="00932287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0C30B4D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14.7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5953063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3.30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76E0E45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42651C6" w14:textId="77777777" w:rsidR="00CF57E9" w:rsidRPr="00932287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2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6</w:t>
            </w:r>
          </w:p>
        </w:tc>
      </w:tr>
      <w:tr w:rsidR="00A75EF9" w:rsidRPr="00EE4241" w14:paraId="01A8985F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F357B2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C34B89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35869C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79DF38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A75624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.2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44900A9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09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FAB215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32A1D09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A75EF9" w:rsidRPr="00EE4241" w14:paraId="750E3297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BEA2D89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1E1B403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AC39641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681A2C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0C0ECAA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17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4441824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21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5EE39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A4DC86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A75EF9" w:rsidRPr="00EE4241" w14:paraId="6A1EB01E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B7D1E0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FB6480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14B727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6724147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3F0DA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.2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5FC40E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86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95280FC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D2B1DB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A75EF9" w:rsidRPr="00EE4241" w14:paraId="24CCB578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6575E2B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0C46758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9BD7F0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5BDE949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1AB578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71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549D739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29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CD25EE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8EA7E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A75EF9" w:rsidRPr="00EE4241" w14:paraId="57FE576E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5A80E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10F71E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0E4E669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67F992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DE556A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.6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77FC715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29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0548F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1CD31D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75EF9" w:rsidRPr="00EE4241" w14:paraId="383CA731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6CEBA1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986312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51D6C6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4D3799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ED5499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08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ED3663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49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F0651A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078756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A75EF9" w:rsidRPr="00EE4241" w14:paraId="374782B5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9E6D42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667FDC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2441FF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A8C43E3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155BE4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.3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873208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54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B4C2A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89B4233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A75EF9" w:rsidRPr="00EE4241" w14:paraId="5087E3EC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6E2DF9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7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6E68998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539416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08F7E5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BEF7D1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0.5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D9FBEBD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64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465468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4EA7CA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75EF9" w:rsidRPr="00EE4241" w14:paraId="382FE193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83FB206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E9D4921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opulation density))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30B2C43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EADE5C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055ACB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5.9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1CE8CCA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40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BFC0BB5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59EEEC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75EF9" w:rsidRPr="00EE4241" w14:paraId="47BCC06F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FED9866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8FC4C48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2074E1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D4B5311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DBEB26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9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CF1AAC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26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3EF8B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DD7B80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75EF9" w:rsidRPr="00EE4241" w14:paraId="4ECBB9BB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F2F49E0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431F143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B017DD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3458D88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E534783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.3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BEB53C5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00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DF964B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3988FA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A75EF9" w:rsidRPr="00EE4241" w14:paraId="2656180C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8A12062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644D8E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B00277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FF6C2C4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9ABE6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0.5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3886B1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00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380FEC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6BA5B8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75EF9" w:rsidRPr="00EE4241" w14:paraId="3009D6EA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FE53B35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81D3899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410FEF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B129BE8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3F3DA04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38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CFF90EA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67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367231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6BA3181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75EF9" w:rsidRPr="00EE4241" w14:paraId="759BEE23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4869991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ABDF8E3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501F28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6C32679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A7D79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0.37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D0650FD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08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65DB5E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41931E5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75EF9" w:rsidRPr="00EE4241" w14:paraId="40C1DBD4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A0BADA5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D1199BD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43B8C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C15AC2D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67AFF1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.2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797AB94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40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09E3165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FD9C75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75EF9" w:rsidRPr="00EE4241" w14:paraId="6E9F539E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1B31D3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6535560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restrictions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*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5FF290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8D5D3C6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E2A31D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2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3C7CA71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09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2AE451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9E513C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75EF9" w:rsidRPr="00EE4241" w14:paraId="0FD0795A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157D905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22D8223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6E6532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10E239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BC3837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.7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69849F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28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B5B9195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2ECC1B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75EF9" w:rsidRPr="00EE4241" w14:paraId="6BB7B4AA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BCC2C70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D1AE1C" w14:textId="77777777" w:rsidR="00CF57E9" w:rsidRPr="001D3079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0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 only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11157D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162B947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36AB63C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5.3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FDDBC51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92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8E42D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4A6527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75EF9" w:rsidRPr="00EE4241" w14:paraId="2087084F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9AD87F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C7021A2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4C6FEB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127C1E3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D45F131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4.4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F42A277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.35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A5F9BE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0EBC8E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75EF9" w:rsidRPr="00EE4241" w14:paraId="514C04AA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566FC6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A0AFE28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2C52ED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A357BC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69886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.69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5A2F810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72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1373F9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550274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75EF9" w:rsidRPr="00EE4241" w14:paraId="5AA8C591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5BD681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A411085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D238952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757E1CF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17EA5E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5.25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B06C3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00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5350C4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25728F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75EF9" w:rsidRPr="00EE4241" w14:paraId="15D591DC" w14:textId="77777777" w:rsidTr="005630C2">
        <w:trPr>
          <w:trHeight w:val="828"/>
        </w:trPr>
        <w:tc>
          <w:tcPr>
            <w:tcW w:w="895" w:type="dxa"/>
            <w:tcBorders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7B041FE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90" w:type="dxa"/>
            <w:tcBorders>
              <w:lef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FE0597B" w14:textId="77777777" w:rsidR="00CF57E9" w:rsidRPr="00EE4241" w:rsidRDefault="00CF57E9" w:rsidP="00492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traffic</w:t>
            </w:r>
            <w:proofErr w:type="spellEnd"/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traffic</w:t>
            </w: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burden</w:t>
            </w:r>
          </w:p>
        </w:tc>
        <w:tc>
          <w:tcPr>
            <w:tcW w:w="72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CD5A3F8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63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B00243A" w14:textId="77777777" w:rsidR="00CF57E9" w:rsidRPr="00EE4241" w:rsidRDefault="00CF57E9" w:rsidP="0049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F7ABBAE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4.20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27EF0BB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26</w:t>
            </w:r>
          </w:p>
        </w:tc>
        <w:tc>
          <w:tcPr>
            <w:tcW w:w="81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AE60CC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900" w:type="dxa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684F5C6" w14:textId="77777777" w:rsidR="00CF57E9" w:rsidRPr="00EE4241" w:rsidRDefault="00CF57E9" w:rsidP="00492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3D497219" w14:textId="77777777" w:rsidR="00CF57E9" w:rsidRPr="009B79CE" w:rsidRDefault="00CF57E9" w:rsidP="00CF57E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AB065E" w14:textId="03BD01B8" w:rsidR="00CF57E9" w:rsidRPr="009B79CE" w:rsidDel="000A2DB4" w:rsidRDefault="00CF57E9" w:rsidP="00CF57E9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32D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p (most parsimonious) models predicting changes in traffic volume. </w:t>
      </w:r>
      <w:r w:rsidRPr="00735636">
        <w:rPr>
          <w:rFonts w:ascii="Times New Roman" w:hAnsi="Times New Roman" w:cs="Times New Roman"/>
          <w:sz w:val="24"/>
          <w:szCs w:val="24"/>
        </w:rPr>
        <w:t xml:space="preserve">Model coefficients, standard errors (SE), </w:t>
      </w:r>
      <w:r w:rsidRPr="007356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35636">
        <w:rPr>
          <w:rFonts w:ascii="Times New Roman" w:hAnsi="Times New Roman" w:cs="Times New Roman"/>
          <w:sz w:val="24"/>
          <w:szCs w:val="24"/>
        </w:rPr>
        <w:t xml:space="preserve">-values, </w:t>
      </w:r>
      <w:r w:rsidRPr="007356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35636">
        <w:rPr>
          <w:rFonts w:ascii="Times New Roman" w:hAnsi="Times New Roman" w:cs="Times New Roman"/>
          <w:sz w:val="24"/>
          <w:szCs w:val="24"/>
        </w:rPr>
        <w:t xml:space="preserve">-values, and variance inflation factors (VIF) for predictors of all models with </w:t>
      </w:r>
      <w:proofErr w:type="spellStart"/>
      <w:r w:rsidRPr="00735636">
        <w:rPr>
          <w:rFonts w:ascii="Times New Roman" w:eastAsia="Times New Roman" w:hAnsi="Times New Roman" w:cs="Times New Roman"/>
          <w:color w:val="000000"/>
          <w:sz w:val="24"/>
          <w:szCs w:val="24"/>
        </w:rPr>
        <w:t>ΔAIC</w:t>
      </w:r>
      <w:r w:rsidRPr="00735636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Pr="007356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2</w:t>
      </w:r>
      <w:r w:rsidRPr="00735636">
        <w:rPr>
          <w:rFonts w:ascii="Times New Roman" w:hAnsi="Times New Roman" w:cs="Times New Roman"/>
          <w:sz w:val="24"/>
          <w:szCs w:val="24"/>
        </w:rPr>
        <w:t>.</w:t>
      </w:r>
      <w:r w:rsidRPr="009B79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B79CE">
        <w:rPr>
          <w:rFonts w:ascii="Times New Roman" w:hAnsi="Times New Roman" w:cs="Times New Roman"/>
          <w:sz w:val="24"/>
          <w:szCs w:val="24"/>
        </w:rPr>
        <w:t>redictors</w:t>
      </w:r>
      <w:r>
        <w:rPr>
          <w:rFonts w:ascii="Times New Roman" w:hAnsi="Times New Roman" w:cs="Times New Roman"/>
          <w:sz w:val="24"/>
          <w:szCs w:val="24"/>
        </w:rPr>
        <w:t xml:space="preserve"> shown</w:t>
      </w:r>
      <w:r w:rsidRPr="009B79CE">
        <w:rPr>
          <w:rFonts w:ascii="Times New Roman" w:hAnsi="Times New Roman" w:cs="Times New Roman"/>
          <w:sz w:val="24"/>
          <w:szCs w:val="24"/>
        </w:rPr>
        <w:t xml:space="preserve"> in 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79CE">
        <w:rPr>
          <w:rFonts w:ascii="Times New Roman" w:hAnsi="Times New Roman" w:cs="Times New Roman"/>
          <w:sz w:val="24"/>
          <w:szCs w:val="24"/>
        </w:rPr>
        <w:t>had a clear directional effect on changes in traffic volum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45"/>
        <w:gridCol w:w="1350"/>
        <w:gridCol w:w="1260"/>
        <w:gridCol w:w="1260"/>
        <w:gridCol w:w="1260"/>
        <w:gridCol w:w="1170"/>
      </w:tblGrid>
      <w:tr w:rsidR="00CF57E9" w:rsidRPr="00EC661A" w14:paraId="15AF513B" w14:textId="77777777" w:rsidTr="005630C2">
        <w:trPr>
          <w:trHeight w:val="403"/>
        </w:trPr>
        <w:tc>
          <w:tcPr>
            <w:tcW w:w="3145" w:type="dxa"/>
            <w:tcBorders>
              <w:bottom w:val="double" w:sz="4" w:space="0" w:color="auto"/>
              <w:right w:val="single" w:sz="8" w:space="0" w:color="auto"/>
            </w:tcBorders>
            <w:vAlign w:val="center"/>
          </w:tcPr>
          <w:p w14:paraId="4D202375" w14:textId="77777777" w:rsidR="00CF57E9" w:rsidRPr="00EC661A" w:rsidRDefault="00CF57E9" w:rsidP="00492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8" w:space="0" w:color="auto"/>
              <w:bottom w:val="double" w:sz="4" w:space="0" w:color="auto"/>
            </w:tcBorders>
            <w:vAlign w:val="center"/>
          </w:tcPr>
          <w:p w14:paraId="64FD1B24" w14:textId="77777777" w:rsidR="00CF57E9" w:rsidRPr="00EC661A" w:rsidRDefault="00CF57E9" w:rsidP="00492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5D071389" w14:textId="77777777" w:rsidR="00CF57E9" w:rsidRPr="00EC661A" w:rsidRDefault="00CF57E9" w:rsidP="00492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73855857" w14:textId="77777777" w:rsidR="00CF57E9" w:rsidRPr="00EC661A" w:rsidRDefault="00CF57E9" w:rsidP="00492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5D9AFF2F" w14:textId="77777777" w:rsidR="00CF57E9" w:rsidRPr="00EC661A" w:rsidRDefault="00CF57E9" w:rsidP="00492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1E3C9866" w14:textId="77777777" w:rsidR="00CF57E9" w:rsidRPr="00EC661A" w:rsidRDefault="00CF57E9" w:rsidP="00492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F57E9" w:rsidRPr="00EC661A" w14:paraId="0AFD9FC8" w14:textId="77777777" w:rsidTr="005630C2">
        <w:trPr>
          <w:trHeight w:val="403"/>
        </w:trPr>
        <w:tc>
          <w:tcPr>
            <w:tcW w:w="9445" w:type="dxa"/>
            <w:gridSpan w:val="6"/>
            <w:tcBorders>
              <w:top w:val="double" w:sz="4" w:space="0" w:color="auto"/>
              <w:bottom w:val="single" w:sz="8" w:space="0" w:color="auto"/>
            </w:tcBorders>
            <w:vAlign w:val="center"/>
          </w:tcPr>
          <w:p w14:paraId="01CC058D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Model 22</w:t>
            </w:r>
          </w:p>
        </w:tc>
      </w:tr>
      <w:tr w:rsidR="00CF57E9" w:rsidRPr="00EC661A" w14:paraId="68A3C850" w14:textId="77777777" w:rsidTr="005630C2">
        <w:trPr>
          <w:trHeight w:val="403"/>
        </w:trPr>
        <w:tc>
          <w:tcPr>
            <w:tcW w:w="314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EE77FEB" w14:textId="77777777" w:rsidR="00CF57E9" w:rsidRPr="00735636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223370C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5.97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2C03AC5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23F83FEF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4.98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05B966A1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0.001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34A2E7CF" w14:textId="77777777" w:rsidR="00CF57E9" w:rsidRPr="00735636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F57E9" w:rsidRPr="00EC661A" w14:paraId="6BDE4BEF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6E489647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population density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71BA0D3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645</w:t>
            </w:r>
          </w:p>
        </w:tc>
        <w:tc>
          <w:tcPr>
            <w:tcW w:w="1260" w:type="dxa"/>
            <w:vAlign w:val="center"/>
          </w:tcPr>
          <w:p w14:paraId="099AC94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260" w:type="dxa"/>
            <w:vAlign w:val="center"/>
          </w:tcPr>
          <w:p w14:paraId="1228AD32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3.813</w:t>
            </w:r>
          </w:p>
        </w:tc>
        <w:tc>
          <w:tcPr>
            <w:tcW w:w="1260" w:type="dxa"/>
            <w:vAlign w:val="center"/>
          </w:tcPr>
          <w:p w14:paraId="3D890911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0.001</w:t>
            </w:r>
          </w:p>
        </w:tc>
        <w:tc>
          <w:tcPr>
            <w:tcW w:w="1170" w:type="dxa"/>
            <w:vAlign w:val="center"/>
          </w:tcPr>
          <w:p w14:paraId="4D2DA9F7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</w:tr>
      <w:tr w:rsidR="00CF57E9" w:rsidRPr="00EC661A" w14:paraId="6A5D0414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4A13FC8B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burden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7BCC4FE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70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6822A1AB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69.8</w:t>
            </w:r>
          </w:p>
        </w:tc>
        <w:tc>
          <w:tcPr>
            <w:tcW w:w="1260" w:type="dxa"/>
            <w:vAlign w:val="center"/>
          </w:tcPr>
          <w:p w14:paraId="13A0F91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608</w:t>
            </w:r>
          </w:p>
        </w:tc>
        <w:tc>
          <w:tcPr>
            <w:tcW w:w="1260" w:type="dxa"/>
            <w:vAlign w:val="center"/>
          </w:tcPr>
          <w:p w14:paraId="217F896C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170" w:type="dxa"/>
            <w:vAlign w:val="center"/>
          </w:tcPr>
          <w:p w14:paraId="34C7A6F6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CF57E9" w:rsidRPr="00EC661A" w14:paraId="7D0E241B" w14:textId="77777777" w:rsidTr="005630C2">
        <w:trPr>
          <w:trHeight w:val="403"/>
        </w:trPr>
        <w:tc>
          <w:tcPr>
            <w:tcW w:w="3145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D7275DE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isease burden)</w:t>
            </w: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B20902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3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2B460A98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39114382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369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6657A758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BBC1FF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CF57E9" w:rsidRPr="00EC661A" w14:paraId="752D9F67" w14:textId="77777777" w:rsidTr="005630C2">
        <w:trPr>
          <w:trHeight w:val="403"/>
        </w:trPr>
        <w:tc>
          <w:tcPr>
            <w:tcW w:w="9445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8C2329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Model 26</w:t>
            </w:r>
          </w:p>
        </w:tc>
      </w:tr>
      <w:tr w:rsidR="00CF57E9" w:rsidRPr="00EC661A" w14:paraId="3572F651" w14:textId="77777777" w:rsidTr="005630C2">
        <w:trPr>
          <w:trHeight w:val="403"/>
        </w:trPr>
        <w:tc>
          <w:tcPr>
            <w:tcW w:w="314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2492581" w14:textId="77777777" w:rsidR="00CF57E9" w:rsidRPr="00735636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B30C61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3.97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192B4BE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203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2D0C7D2B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802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532AABB1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270993AC" w14:textId="77777777" w:rsidR="00CF57E9" w:rsidRPr="00735636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F57E9" w:rsidRPr="00EC661A" w14:paraId="213C0EAC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16604A2F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baseline traffic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070AAED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260" w:type="dxa"/>
            <w:vAlign w:val="center"/>
          </w:tcPr>
          <w:p w14:paraId="3FE31A32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260" w:type="dxa"/>
            <w:vAlign w:val="center"/>
          </w:tcPr>
          <w:p w14:paraId="0670B5B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1260" w:type="dxa"/>
            <w:vAlign w:val="center"/>
          </w:tcPr>
          <w:p w14:paraId="2CF75D15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70" w:type="dxa"/>
            <w:vAlign w:val="center"/>
          </w:tcPr>
          <w:p w14:paraId="28BACC4B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</w:tr>
      <w:tr w:rsidR="00CF57E9" w:rsidRPr="00EC661A" w14:paraId="38E1DF95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180BA385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population density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118CE04A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390</w:t>
            </w:r>
          </w:p>
        </w:tc>
        <w:tc>
          <w:tcPr>
            <w:tcW w:w="1260" w:type="dxa"/>
            <w:vAlign w:val="center"/>
          </w:tcPr>
          <w:p w14:paraId="6485287C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260" w:type="dxa"/>
            <w:vAlign w:val="center"/>
          </w:tcPr>
          <w:p w14:paraId="636F0053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3.183</w:t>
            </w:r>
          </w:p>
        </w:tc>
        <w:tc>
          <w:tcPr>
            <w:tcW w:w="1260" w:type="dxa"/>
            <w:vAlign w:val="center"/>
          </w:tcPr>
          <w:p w14:paraId="346C63D8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170" w:type="dxa"/>
            <w:vAlign w:val="center"/>
          </w:tcPr>
          <w:p w14:paraId="3D3F1A5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</w:tr>
      <w:tr w:rsidR="00CF57E9" w:rsidRPr="00EC661A" w14:paraId="23DFE5A9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4C4B3384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burden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7C04275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56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466727E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7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7E71976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091</w:t>
            </w:r>
          </w:p>
        </w:tc>
        <w:tc>
          <w:tcPr>
            <w:tcW w:w="1260" w:type="dxa"/>
            <w:vAlign w:val="center"/>
          </w:tcPr>
          <w:p w14:paraId="66CA8B95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170" w:type="dxa"/>
            <w:vAlign w:val="center"/>
          </w:tcPr>
          <w:p w14:paraId="0359B776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</w:p>
        </w:tc>
      </w:tr>
      <w:tr w:rsidR="00CF57E9" w:rsidRPr="00EC661A" w14:paraId="21FD120E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5F7A5C49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disease burden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743338D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vAlign w:val="center"/>
          </w:tcPr>
          <w:p w14:paraId="6C1814D3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vAlign w:val="center"/>
          </w:tcPr>
          <w:p w14:paraId="72E3CD92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647</w:t>
            </w:r>
          </w:p>
        </w:tc>
        <w:tc>
          <w:tcPr>
            <w:tcW w:w="1260" w:type="dxa"/>
            <w:vAlign w:val="center"/>
          </w:tcPr>
          <w:p w14:paraId="2852620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170" w:type="dxa"/>
            <w:vAlign w:val="center"/>
          </w:tcPr>
          <w:p w14:paraId="7B87C0D1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78</w:t>
            </w:r>
          </w:p>
        </w:tc>
      </w:tr>
      <w:tr w:rsidR="00CF57E9" w:rsidRPr="00EC661A" w14:paraId="40E4AC80" w14:textId="77777777" w:rsidTr="005630C2">
        <w:trPr>
          <w:trHeight w:val="403"/>
        </w:trPr>
        <w:tc>
          <w:tcPr>
            <w:tcW w:w="3145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4AA6DF1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</w:t>
            </w: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tri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9487BA3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0.896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CBBE1D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ED32BAE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803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263F6564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921632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269</w:t>
            </w:r>
          </w:p>
        </w:tc>
      </w:tr>
      <w:tr w:rsidR="00CF57E9" w:rsidRPr="00EC661A" w14:paraId="4F7CC5E9" w14:textId="77777777" w:rsidTr="005630C2">
        <w:trPr>
          <w:trHeight w:val="403"/>
        </w:trPr>
        <w:tc>
          <w:tcPr>
            <w:tcW w:w="9445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A773B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Model 23</w:t>
            </w:r>
          </w:p>
        </w:tc>
      </w:tr>
      <w:tr w:rsidR="00CF57E9" w:rsidRPr="00EC661A" w14:paraId="17249C98" w14:textId="77777777" w:rsidTr="005630C2">
        <w:trPr>
          <w:trHeight w:val="403"/>
        </w:trPr>
        <w:tc>
          <w:tcPr>
            <w:tcW w:w="314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0C14D52" w14:textId="77777777" w:rsidR="00CF57E9" w:rsidRPr="00735636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2BFF5D1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3.269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69462126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20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272AC6C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48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44D85E6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6D169A26" w14:textId="77777777" w:rsidR="00CF57E9" w:rsidRPr="00735636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F57E9" w:rsidRPr="00EC661A" w14:paraId="67C00EEB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72981F33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population density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50F1D945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188</w:t>
            </w:r>
          </w:p>
        </w:tc>
        <w:tc>
          <w:tcPr>
            <w:tcW w:w="1260" w:type="dxa"/>
            <w:vAlign w:val="center"/>
          </w:tcPr>
          <w:p w14:paraId="6928FBB7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260" w:type="dxa"/>
            <w:vAlign w:val="center"/>
          </w:tcPr>
          <w:p w14:paraId="644D788A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901</w:t>
            </w:r>
          </w:p>
        </w:tc>
        <w:tc>
          <w:tcPr>
            <w:tcW w:w="1260" w:type="dxa"/>
            <w:vAlign w:val="center"/>
          </w:tcPr>
          <w:p w14:paraId="0B1636E7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170" w:type="dxa"/>
            <w:vAlign w:val="center"/>
          </w:tcPr>
          <w:p w14:paraId="6E44FD8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425</w:t>
            </w:r>
          </w:p>
        </w:tc>
      </w:tr>
      <w:tr w:rsidR="00CF57E9" w:rsidRPr="00EC661A" w14:paraId="5E29F2E3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4E094196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 xml:space="preserve"> restrictions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5425E6C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0.719</w:t>
            </w:r>
          </w:p>
        </w:tc>
        <w:tc>
          <w:tcPr>
            <w:tcW w:w="1260" w:type="dxa"/>
            <w:vAlign w:val="center"/>
          </w:tcPr>
          <w:p w14:paraId="4D12CDC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260" w:type="dxa"/>
            <w:vAlign w:val="center"/>
          </w:tcPr>
          <w:p w14:paraId="656D7707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456</w:t>
            </w:r>
          </w:p>
        </w:tc>
        <w:tc>
          <w:tcPr>
            <w:tcW w:w="1260" w:type="dxa"/>
            <w:vAlign w:val="center"/>
          </w:tcPr>
          <w:p w14:paraId="337C2DAC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170" w:type="dxa"/>
            <w:vAlign w:val="center"/>
          </w:tcPr>
          <w:p w14:paraId="3DF0E91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</w:tr>
      <w:tr w:rsidR="00CF57E9" w:rsidRPr="00EC661A" w14:paraId="4911CF7F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0A57D3C6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burden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6663F638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68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23E9B16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6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57470425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557</w:t>
            </w:r>
          </w:p>
        </w:tc>
        <w:tc>
          <w:tcPr>
            <w:tcW w:w="1260" w:type="dxa"/>
            <w:vAlign w:val="center"/>
          </w:tcPr>
          <w:p w14:paraId="5A76EFD5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170" w:type="dxa"/>
            <w:vAlign w:val="center"/>
          </w:tcPr>
          <w:p w14:paraId="1FDBA9E7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</w:tr>
      <w:tr w:rsidR="00CF57E9" w:rsidRPr="00EC661A" w14:paraId="453D6BB6" w14:textId="77777777" w:rsidTr="005630C2">
        <w:trPr>
          <w:trHeight w:val="403"/>
        </w:trPr>
        <w:tc>
          <w:tcPr>
            <w:tcW w:w="3145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B52070A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burden</w:t>
            </w: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4E4E48C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7C20A77F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EC66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BC6AEC6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212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602B8A50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1661B9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</w:tr>
      <w:tr w:rsidR="00CF57E9" w:rsidRPr="00EC661A" w14:paraId="7909A974" w14:textId="77777777" w:rsidTr="005630C2">
        <w:trPr>
          <w:trHeight w:val="403"/>
        </w:trPr>
        <w:tc>
          <w:tcPr>
            <w:tcW w:w="9445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A089F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Model 01</w:t>
            </w:r>
          </w:p>
        </w:tc>
      </w:tr>
      <w:tr w:rsidR="00CF57E9" w:rsidRPr="00EC661A" w14:paraId="24086AD2" w14:textId="77777777" w:rsidTr="005630C2">
        <w:trPr>
          <w:trHeight w:val="403"/>
        </w:trPr>
        <w:tc>
          <w:tcPr>
            <w:tcW w:w="314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2B6C45A" w14:textId="77777777" w:rsidR="00CF57E9" w:rsidRPr="00735636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89751E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66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202D5D37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075DD91B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27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365E9748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65DE8104" w14:textId="77777777" w:rsidR="00CF57E9" w:rsidRPr="00735636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563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F57E9" w:rsidRPr="00EC661A" w14:paraId="5A33DEB4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71F6B122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traffic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1FF6640F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260" w:type="dxa"/>
            <w:vAlign w:val="center"/>
          </w:tcPr>
          <w:p w14:paraId="4A694CEB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260" w:type="dxa"/>
            <w:vAlign w:val="center"/>
          </w:tcPr>
          <w:p w14:paraId="44B8B96C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206</w:t>
            </w:r>
          </w:p>
        </w:tc>
        <w:tc>
          <w:tcPr>
            <w:tcW w:w="1260" w:type="dxa"/>
            <w:vAlign w:val="center"/>
          </w:tcPr>
          <w:p w14:paraId="7DAE4D35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170" w:type="dxa"/>
            <w:vAlign w:val="center"/>
          </w:tcPr>
          <w:p w14:paraId="22D4D67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</w:tr>
      <w:tr w:rsidR="00CF57E9" w:rsidRPr="00EC661A" w14:paraId="408E43FD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12F392EF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population density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255891C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311</w:t>
            </w:r>
          </w:p>
        </w:tc>
        <w:tc>
          <w:tcPr>
            <w:tcW w:w="1260" w:type="dxa"/>
            <w:vAlign w:val="center"/>
          </w:tcPr>
          <w:p w14:paraId="51DC2BB2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260" w:type="dxa"/>
            <w:vAlign w:val="center"/>
          </w:tcPr>
          <w:p w14:paraId="0685274E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3.028</w:t>
            </w:r>
          </w:p>
        </w:tc>
        <w:tc>
          <w:tcPr>
            <w:tcW w:w="1260" w:type="dxa"/>
            <w:vAlign w:val="center"/>
          </w:tcPr>
          <w:p w14:paraId="3D41946F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70" w:type="dxa"/>
            <w:vAlign w:val="center"/>
          </w:tcPr>
          <w:p w14:paraId="17E8298A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</w:tr>
      <w:tr w:rsidR="00CF57E9" w:rsidRPr="00EC661A" w14:paraId="144457C5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2CD304DF" w14:textId="77777777" w:rsidR="00CF57E9" w:rsidRPr="00EC661A" w:rsidRDefault="00CF57E9" w:rsidP="00492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disease burden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366EAF30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4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4F43858D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0" w:type="dxa"/>
            <w:vAlign w:val="center"/>
          </w:tcPr>
          <w:p w14:paraId="6C674624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1260" w:type="dxa"/>
            <w:vAlign w:val="center"/>
          </w:tcPr>
          <w:p w14:paraId="50FABDB3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70" w:type="dxa"/>
            <w:vAlign w:val="center"/>
          </w:tcPr>
          <w:p w14:paraId="3E4C6826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715</w:t>
            </w:r>
          </w:p>
        </w:tc>
      </w:tr>
      <w:tr w:rsidR="00CF57E9" w:rsidRPr="00EC661A" w14:paraId="55C5EF7E" w14:textId="77777777" w:rsidTr="005630C2">
        <w:trPr>
          <w:trHeight w:val="403"/>
        </w:trPr>
        <w:tc>
          <w:tcPr>
            <w:tcW w:w="3145" w:type="dxa"/>
            <w:tcBorders>
              <w:right w:val="single" w:sz="8" w:space="0" w:color="auto"/>
            </w:tcBorders>
            <w:vAlign w:val="center"/>
          </w:tcPr>
          <w:p w14:paraId="1CE7CB81" w14:textId="77777777" w:rsidR="00CF57E9" w:rsidRPr="00035FEC" w:rsidRDefault="00CF57E9" w:rsidP="004926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9</w:t>
            </w:r>
            <w:r w:rsidRPr="0003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tri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vAlign w:val="center"/>
          </w:tcPr>
          <w:p w14:paraId="0376CA6A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1.039</w:t>
            </w:r>
          </w:p>
        </w:tc>
        <w:tc>
          <w:tcPr>
            <w:tcW w:w="1260" w:type="dxa"/>
            <w:vAlign w:val="center"/>
          </w:tcPr>
          <w:p w14:paraId="7F4000F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260" w:type="dxa"/>
            <w:vAlign w:val="center"/>
          </w:tcPr>
          <w:p w14:paraId="557240B3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-2.084</w:t>
            </w:r>
          </w:p>
        </w:tc>
        <w:tc>
          <w:tcPr>
            <w:tcW w:w="1260" w:type="dxa"/>
            <w:vAlign w:val="center"/>
          </w:tcPr>
          <w:p w14:paraId="1B28F0C4" w14:textId="77777777" w:rsidR="00CF57E9" w:rsidRPr="00504743" w:rsidRDefault="00CF57E9" w:rsidP="00492611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47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3</w:t>
            </w:r>
          </w:p>
        </w:tc>
        <w:tc>
          <w:tcPr>
            <w:tcW w:w="1170" w:type="dxa"/>
            <w:vAlign w:val="center"/>
          </w:tcPr>
          <w:p w14:paraId="0CA94B99" w14:textId="77777777" w:rsidR="00CF57E9" w:rsidRPr="00EC661A" w:rsidRDefault="00CF57E9" w:rsidP="004926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661A">
              <w:rPr>
                <w:rFonts w:ascii="Times New Roman" w:hAnsi="Times New Roman" w:cs="Times New Roman"/>
                <w:sz w:val="24"/>
                <w:szCs w:val="24"/>
              </w:rPr>
              <w:t>1.562</w:t>
            </w:r>
          </w:p>
        </w:tc>
      </w:tr>
    </w:tbl>
    <w:p w14:paraId="2581967B" w14:textId="04F7A57F" w:rsidR="00CF57E9" w:rsidRPr="00132BBF" w:rsidRDefault="00CF57E9" w:rsidP="005630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VIF &lt; 5 indicates that multicollinearity of predictors is low</w:t>
      </w:r>
      <w:r w:rsidRPr="005630C2">
        <w:rPr>
          <w:rFonts w:ascii="Times New Roman" w:hAnsi="Times New Roman" w:cs="Times New Roman"/>
          <w:sz w:val="24"/>
          <w:szCs w:val="24"/>
        </w:rPr>
        <w:br w:type="page"/>
      </w:r>
    </w:p>
    <w:p w14:paraId="7776C120" w14:textId="77777777" w:rsidR="00CF57E9" w:rsidRPr="009B79CE" w:rsidRDefault="00CF57E9" w:rsidP="00CF57E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79C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3C8D50" wp14:editId="4F05F647">
            <wp:extent cx="4445000" cy="25209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BDDAA" w14:textId="77777777" w:rsidR="00CF57E9" w:rsidRDefault="00CF57E9" w:rsidP="00CF57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 xml:space="preserve">. Monthly patterns of nationwide traffic volum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the United States from 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>2015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>2020</w:t>
      </w:r>
      <w:r w:rsidRPr="009B79C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ffic volume </w:t>
      </w:r>
      <w:r w:rsidRPr="009B79CE">
        <w:rPr>
          <w:rFonts w:ascii="Times New Roman" w:hAnsi="Times New Roman" w:cs="Times New Roman"/>
          <w:sz w:val="24"/>
          <w:szCs w:val="24"/>
        </w:rPr>
        <w:t xml:space="preserve">during the </w:t>
      </w:r>
      <w:r>
        <w:rPr>
          <w:rFonts w:ascii="Times New Roman" w:hAnsi="Times New Roman" w:cs="Times New Roman"/>
          <w:sz w:val="24"/>
          <w:szCs w:val="24"/>
        </w:rPr>
        <w:t xml:space="preserve">COVID-19 </w:t>
      </w:r>
      <w:r w:rsidRPr="009B79CE">
        <w:rPr>
          <w:rFonts w:ascii="Times New Roman" w:hAnsi="Times New Roman" w:cs="Times New Roman"/>
          <w:sz w:val="24"/>
          <w:szCs w:val="24"/>
        </w:rPr>
        <w:t>pandemic was outside the bounds of normal variation in traffic volu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B79C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,77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B79CE">
        <w:rPr>
          <w:rFonts w:ascii="Times New Roman" w:hAnsi="Times New Roman" w:cs="Times New Roman"/>
          <w:sz w:val="24"/>
          <w:szCs w:val="24"/>
        </w:rPr>
        <w:t xml:space="preserve"> 21.99,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79CE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B79CE">
        <w:rPr>
          <w:rFonts w:ascii="Times New Roman" w:hAnsi="Times New Roman" w:cs="Times New Roman"/>
          <w:sz w:val="24"/>
          <w:szCs w:val="24"/>
        </w:rPr>
        <w:t xml:space="preserve">.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Orange</w:t>
      </w:r>
      <w:r w:rsidRPr="009B79CE">
        <w:rPr>
          <w:rFonts w:ascii="Times New Roman" w:hAnsi="Times New Roman" w:cs="Times New Roman"/>
          <w:sz w:val="24"/>
          <w:szCs w:val="24"/>
        </w:rPr>
        <w:t xml:space="preserve"> points correspond to monthly traffic v</w:t>
      </w:r>
      <w:r>
        <w:rPr>
          <w:rFonts w:ascii="Times New Roman" w:hAnsi="Times New Roman" w:cs="Times New Roman"/>
          <w:sz w:val="24"/>
          <w:szCs w:val="24"/>
        </w:rPr>
        <w:t>olume</w:t>
      </w:r>
      <w:r w:rsidRPr="009B79CE">
        <w:rPr>
          <w:rFonts w:ascii="Times New Roman" w:hAnsi="Times New Roman" w:cs="Times New Roman"/>
          <w:sz w:val="24"/>
          <w:szCs w:val="24"/>
        </w:rPr>
        <w:t xml:space="preserve"> pre-pandemic and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purple</w:t>
      </w:r>
      <w:r w:rsidRPr="009B79CE">
        <w:rPr>
          <w:rFonts w:ascii="Times New Roman" w:hAnsi="Times New Roman" w:cs="Times New Roman"/>
          <w:sz w:val="24"/>
          <w:szCs w:val="24"/>
        </w:rPr>
        <w:t xml:space="preserve"> points to monthly traffic v</w:t>
      </w:r>
      <w:r>
        <w:rPr>
          <w:rFonts w:ascii="Times New Roman" w:hAnsi="Times New Roman" w:cs="Times New Roman"/>
          <w:sz w:val="24"/>
          <w:szCs w:val="24"/>
        </w:rPr>
        <w:t>olume</w:t>
      </w:r>
      <w:r w:rsidRPr="009B79CE">
        <w:rPr>
          <w:rFonts w:ascii="Times New Roman" w:hAnsi="Times New Roman" w:cs="Times New Roman"/>
          <w:sz w:val="24"/>
          <w:szCs w:val="24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</w:rPr>
        <w:t>first five months of the pandemic in the United States</w:t>
      </w:r>
      <w:r w:rsidRPr="009B79CE">
        <w:rPr>
          <w:rFonts w:ascii="Times New Roman" w:hAnsi="Times New Roman" w:cs="Times New Roman"/>
          <w:sz w:val="24"/>
          <w:szCs w:val="24"/>
        </w:rPr>
        <w:t xml:space="preserve">.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Dark orange</w:t>
      </w:r>
      <w:r w:rsidRPr="009B79CE">
        <w:rPr>
          <w:rFonts w:ascii="Times New Roman" w:hAnsi="Times New Roman" w:cs="Times New Roman"/>
          <w:sz w:val="24"/>
          <w:szCs w:val="24"/>
        </w:rPr>
        <w:t xml:space="preserve"> and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dark purple</w:t>
      </w:r>
      <w:r w:rsidRPr="009B79CE">
        <w:rPr>
          <w:rFonts w:ascii="Times New Roman" w:hAnsi="Times New Roman" w:cs="Times New Roman"/>
          <w:sz w:val="24"/>
          <w:szCs w:val="24"/>
        </w:rPr>
        <w:t xml:space="preserve"> lines correspond to pre-pandemic and pandemic means, respectively. The corresponding</w:t>
      </w:r>
      <w:r>
        <w:rPr>
          <w:rFonts w:ascii="Times New Roman" w:hAnsi="Times New Roman" w:cs="Times New Roman"/>
          <w:sz w:val="24"/>
          <w:szCs w:val="24"/>
        </w:rPr>
        <w:t xml:space="preserve"> lighter </w:t>
      </w:r>
      <w:r w:rsidRPr="00735636">
        <w:rPr>
          <w:rFonts w:ascii="Times New Roman" w:hAnsi="Times New Roman" w:cs="Times New Roman"/>
          <w:i/>
          <w:iCs/>
          <w:sz w:val="24"/>
          <w:szCs w:val="24"/>
        </w:rPr>
        <w:t>orange and purple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tangles</w:t>
      </w:r>
      <w:r w:rsidRPr="00612525">
        <w:rPr>
          <w:rFonts w:ascii="Times New Roman" w:hAnsi="Times New Roman" w:cs="Times New Roman"/>
          <w:sz w:val="24"/>
          <w:szCs w:val="24"/>
        </w:rPr>
        <w:t xml:space="preserve"> </w:t>
      </w:r>
      <w:r w:rsidRPr="009B79CE">
        <w:rPr>
          <w:rFonts w:ascii="Times New Roman" w:hAnsi="Times New Roman" w:cs="Times New Roman"/>
          <w:sz w:val="24"/>
          <w:szCs w:val="24"/>
        </w:rPr>
        <w:t>represent standard deviations from the mean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D3921C" w14:textId="77777777" w:rsidR="00CF57E9" w:rsidRPr="009B79CE" w:rsidRDefault="00CF57E9" w:rsidP="00CF57E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C5CED2" wp14:editId="699C1DA3">
            <wp:extent cx="5391150" cy="21564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0B551" w14:textId="460384C7" w:rsidR="00132BBF" w:rsidRDefault="00CF57E9" w:rsidP="005630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9C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B79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rivers of monthly</w:t>
      </w:r>
      <w:r w:rsidDel="00B205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anges (Δ) in traffic volume across the United States. </w:t>
      </w:r>
      <w:r w:rsidRPr="001D3079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ductions in national traffic volume were greatest when COVID-19 restrictions were most severe </w:t>
      </w:r>
      <w:r w:rsidRPr="00725016">
        <w:rPr>
          <w:rFonts w:ascii="Times New Roman" w:hAnsi="Times New Roman" w:cs="Times New Roman"/>
          <w:sz w:val="24"/>
          <w:szCs w:val="24"/>
        </w:rPr>
        <w:t>(</w:t>
      </w:r>
      <w:r w:rsidRPr="0072501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250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725016">
        <w:t xml:space="preserve"> </w:t>
      </w:r>
      <w:r w:rsidRPr="00725016">
        <w:rPr>
          <w:rFonts w:ascii="Times New Roman" w:hAnsi="Times New Roman" w:cs="Times New Roman"/>
          <w:sz w:val="24"/>
          <w:szCs w:val="24"/>
        </w:rPr>
        <w:t xml:space="preserve">-16.817, </w:t>
      </w:r>
      <w:r w:rsidRPr="007250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5016">
        <w:rPr>
          <w:rFonts w:ascii="Times New Roman" w:hAnsi="Times New Roman" w:cs="Times New Roman"/>
          <w:sz w:val="24"/>
          <w:szCs w:val="24"/>
        </w:rPr>
        <w:t xml:space="preserve"> &lt; 0.0001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50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ut (B) </w:t>
      </w:r>
      <w:r w:rsidRPr="00725016">
        <w:rPr>
          <w:rFonts w:ascii="Times New Roman" w:hAnsi="Times New Roman" w:cs="Times New Roman"/>
          <w:sz w:val="24"/>
          <w:szCs w:val="24"/>
        </w:rPr>
        <w:t>were not related to national disease burden (</w:t>
      </w:r>
      <w:r w:rsidRPr="0072501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2501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725016">
        <w:t xml:space="preserve"> </w:t>
      </w:r>
      <w:r w:rsidRPr="00725016">
        <w:rPr>
          <w:rFonts w:ascii="Times New Roman" w:hAnsi="Times New Roman" w:cs="Times New Roman"/>
          <w:sz w:val="24"/>
          <w:szCs w:val="24"/>
        </w:rPr>
        <w:t xml:space="preserve">2.220, </w:t>
      </w:r>
      <w:r w:rsidRPr="007250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5016">
        <w:rPr>
          <w:rFonts w:ascii="Times New Roman" w:hAnsi="Times New Roman" w:cs="Times New Roman"/>
          <w:sz w:val="24"/>
          <w:szCs w:val="24"/>
        </w:rPr>
        <w:t xml:space="preserve"> = 0.091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25016">
        <w:rPr>
          <w:rFonts w:ascii="Times New Roman" w:hAnsi="Times New Roman" w:cs="Times New Roman"/>
          <w:sz w:val="24"/>
          <w:szCs w:val="24"/>
        </w:rPr>
        <w:t xml:space="preserve">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>Blue</w:t>
      </w:r>
      <w:r w:rsidRPr="009B79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ints </w:t>
      </w:r>
      <w:r w:rsidRPr="009B79CE">
        <w:rPr>
          <w:rFonts w:ascii="Times New Roman" w:hAnsi="Times New Roman" w:cs="Times New Roman"/>
          <w:sz w:val="24"/>
          <w:szCs w:val="24"/>
        </w:rPr>
        <w:t xml:space="preserve">correspond to decreases and </w:t>
      </w:r>
      <w:r w:rsidRPr="009B79CE">
        <w:rPr>
          <w:rFonts w:ascii="Times New Roman" w:hAnsi="Times New Roman" w:cs="Times New Roman"/>
          <w:i/>
          <w:iCs/>
          <w:sz w:val="24"/>
          <w:szCs w:val="24"/>
        </w:rPr>
        <w:t xml:space="preserve">red </w:t>
      </w:r>
      <w:r w:rsidRPr="009B79CE">
        <w:rPr>
          <w:rFonts w:ascii="Times New Roman" w:hAnsi="Times New Roman" w:cs="Times New Roman"/>
          <w:sz w:val="24"/>
          <w:szCs w:val="24"/>
        </w:rPr>
        <w:t>to increases, with darker colors signifying greater relative changes.</w:t>
      </w:r>
      <w:r w:rsidR="00132BBF">
        <w:rPr>
          <w:rFonts w:ascii="Times New Roman" w:hAnsi="Times New Roman" w:cs="Times New Roman"/>
          <w:sz w:val="24"/>
          <w:szCs w:val="24"/>
        </w:rPr>
        <w:br w:type="page"/>
      </w:r>
    </w:p>
    <w:p w14:paraId="746C95E1" w14:textId="4D146CB7" w:rsidR="00132BBF" w:rsidRDefault="008E3B01" w:rsidP="005630C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CD4926" wp14:editId="3B01A1FF">
            <wp:extent cx="4786672" cy="7423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747" cy="7452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1B6E7" w14:textId="555110B4" w:rsidR="00DC3D5C" w:rsidRPr="005630C2" w:rsidRDefault="00132BBF" w:rsidP="00CF57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0E97">
        <w:rPr>
          <w:rFonts w:ascii="Times New Roman" w:hAnsi="Times New Roman" w:cs="Times New Roman"/>
          <w:b/>
          <w:bCs/>
          <w:sz w:val="24"/>
          <w:szCs w:val="24"/>
        </w:rPr>
        <w:t xml:space="preserve">Figure S3. Model diagnostic plots for the top (most parsimonious) models of </w:t>
      </w:r>
      <w:r w:rsidR="007B2808">
        <w:rPr>
          <w:rFonts w:ascii="Times New Roman" w:hAnsi="Times New Roman" w:cs="Times New Roman"/>
          <w:b/>
          <w:bCs/>
          <w:sz w:val="24"/>
          <w:szCs w:val="24"/>
        </w:rPr>
        <w:t xml:space="preserve">annual </w:t>
      </w:r>
      <w:r w:rsidRPr="00D90E97">
        <w:rPr>
          <w:rFonts w:ascii="Times New Roman" w:hAnsi="Times New Roman" w:cs="Times New Roman"/>
          <w:b/>
          <w:bCs/>
          <w:sz w:val="24"/>
          <w:szCs w:val="24"/>
        </w:rPr>
        <w:t>changes</w:t>
      </w:r>
      <w:r w:rsidR="007B2808">
        <w:rPr>
          <w:rFonts w:ascii="Times New Roman" w:hAnsi="Times New Roman" w:cs="Times New Roman"/>
          <w:b/>
          <w:bCs/>
          <w:sz w:val="24"/>
          <w:szCs w:val="24"/>
        </w:rPr>
        <w:t xml:space="preserve"> (Δ)</w:t>
      </w:r>
      <w:r w:rsidRPr="00D90E97">
        <w:rPr>
          <w:rFonts w:ascii="Times New Roman" w:hAnsi="Times New Roman" w:cs="Times New Roman"/>
          <w:b/>
          <w:bCs/>
          <w:sz w:val="24"/>
          <w:szCs w:val="24"/>
        </w:rPr>
        <w:t xml:space="preserve"> in traffic volume</w:t>
      </w:r>
      <w:r w:rsidR="007B2808">
        <w:rPr>
          <w:rFonts w:ascii="Times New Roman" w:hAnsi="Times New Roman" w:cs="Times New Roman"/>
          <w:b/>
          <w:bCs/>
          <w:sz w:val="24"/>
          <w:szCs w:val="24"/>
        </w:rPr>
        <w:t xml:space="preserve"> across states</w:t>
      </w:r>
      <w:r w:rsidRPr="00D90E9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0E97" w:rsidRPr="005630C2">
        <w:rPr>
          <w:rFonts w:ascii="Times New Roman" w:hAnsi="Times New Roman" w:cs="Times New Roman"/>
          <w:sz w:val="24"/>
          <w:szCs w:val="24"/>
        </w:rPr>
        <w:t>Diagnostic p</w:t>
      </w:r>
      <w:r w:rsidRPr="005630C2">
        <w:rPr>
          <w:rFonts w:ascii="Times New Roman" w:hAnsi="Times New Roman" w:cs="Times New Roman"/>
          <w:sz w:val="24"/>
          <w:szCs w:val="24"/>
        </w:rPr>
        <w:t xml:space="preserve">lots demonstrate that 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standard </w:t>
      </w:r>
      <w:r w:rsidR="00D90E97" w:rsidRPr="005630C2">
        <w:rPr>
          <w:rFonts w:ascii="Times New Roman" w:hAnsi="Times New Roman" w:cs="Times New Roman"/>
          <w:sz w:val="24"/>
          <w:szCs w:val="24"/>
        </w:rPr>
        <w:lastRenderedPageBreak/>
        <w:t xml:space="preserve">regression assumptions are met for all </w:t>
      </w:r>
      <w:r w:rsidR="008E3B01">
        <w:rPr>
          <w:rFonts w:ascii="Times New Roman" w:hAnsi="Times New Roman" w:cs="Times New Roman"/>
          <w:sz w:val="24"/>
          <w:szCs w:val="24"/>
        </w:rPr>
        <w:t xml:space="preserve">four 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of the top models: (A, </w:t>
      </w:r>
      <w:r w:rsidR="00B613A7">
        <w:rPr>
          <w:rFonts w:ascii="Times New Roman" w:hAnsi="Times New Roman" w:cs="Times New Roman"/>
          <w:sz w:val="24"/>
          <w:szCs w:val="24"/>
        </w:rPr>
        <w:t>D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, </w:t>
      </w:r>
      <w:r w:rsidR="00B613A7">
        <w:rPr>
          <w:rFonts w:ascii="Times New Roman" w:hAnsi="Times New Roman" w:cs="Times New Roman"/>
          <w:sz w:val="24"/>
          <w:szCs w:val="24"/>
        </w:rPr>
        <w:t>G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, </w:t>
      </w:r>
      <w:r w:rsidR="00B613A7">
        <w:rPr>
          <w:rFonts w:ascii="Times New Roman" w:hAnsi="Times New Roman" w:cs="Times New Roman"/>
          <w:sz w:val="24"/>
          <w:szCs w:val="24"/>
        </w:rPr>
        <w:t>J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) residual vs. fitted plots demonstrate that assumptions of </w:t>
      </w:r>
      <w:r w:rsidR="00D90E97" w:rsidRPr="005630C2">
        <w:rPr>
          <w:rFonts w:ascii="Times New Roman" w:hAnsi="Times New Roman" w:cs="Times New Roman"/>
          <w:i/>
          <w:iCs/>
          <w:sz w:val="24"/>
          <w:szCs w:val="24"/>
        </w:rPr>
        <w:t>linearity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 are met; (B, </w:t>
      </w:r>
      <w:r w:rsidR="00B613A7">
        <w:rPr>
          <w:rFonts w:ascii="Times New Roman" w:hAnsi="Times New Roman" w:cs="Times New Roman"/>
          <w:sz w:val="24"/>
          <w:szCs w:val="24"/>
        </w:rPr>
        <w:t>E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, </w:t>
      </w:r>
      <w:r w:rsidR="00B613A7">
        <w:rPr>
          <w:rFonts w:ascii="Times New Roman" w:hAnsi="Times New Roman" w:cs="Times New Roman"/>
          <w:sz w:val="24"/>
          <w:szCs w:val="24"/>
        </w:rPr>
        <w:t>H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, </w:t>
      </w:r>
      <w:r w:rsidR="00B613A7">
        <w:rPr>
          <w:rFonts w:ascii="Times New Roman" w:hAnsi="Times New Roman" w:cs="Times New Roman"/>
          <w:sz w:val="24"/>
          <w:szCs w:val="24"/>
        </w:rPr>
        <w:t>K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) normal Q-Q plots demonstrate that assumptions of </w:t>
      </w:r>
      <w:r w:rsidR="00D90E97" w:rsidRPr="005630C2">
        <w:rPr>
          <w:rFonts w:ascii="Times New Roman" w:hAnsi="Times New Roman" w:cs="Times New Roman"/>
          <w:i/>
          <w:iCs/>
          <w:sz w:val="24"/>
          <w:szCs w:val="24"/>
        </w:rPr>
        <w:t>normality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 are met; (C, </w:t>
      </w:r>
      <w:r w:rsidR="00B613A7">
        <w:rPr>
          <w:rFonts w:ascii="Times New Roman" w:hAnsi="Times New Roman" w:cs="Times New Roman"/>
          <w:sz w:val="24"/>
          <w:szCs w:val="24"/>
        </w:rPr>
        <w:t>F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, </w:t>
      </w:r>
      <w:r w:rsidR="00B613A7">
        <w:rPr>
          <w:rFonts w:ascii="Times New Roman" w:hAnsi="Times New Roman" w:cs="Times New Roman"/>
          <w:sz w:val="24"/>
          <w:szCs w:val="24"/>
        </w:rPr>
        <w:t>I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, </w:t>
      </w:r>
      <w:r w:rsidR="00B613A7">
        <w:rPr>
          <w:rFonts w:ascii="Times New Roman" w:hAnsi="Times New Roman" w:cs="Times New Roman"/>
          <w:sz w:val="24"/>
          <w:szCs w:val="24"/>
        </w:rPr>
        <w:t>L</w:t>
      </w:r>
      <w:r w:rsidR="00D90E97" w:rsidRPr="005630C2">
        <w:rPr>
          <w:rFonts w:ascii="Times New Roman" w:hAnsi="Times New Roman" w:cs="Times New Roman"/>
          <w:sz w:val="24"/>
          <w:szCs w:val="24"/>
        </w:rPr>
        <w:t xml:space="preserve">) scale-location plots demonstrate that assumptions of </w:t>
      </w:r>
      <w:proofErr w:type="spellStart"/>
      <w:r w:rsidR="00D90E97" w:rsidRPr="005630C2">
        <w:rPr>
          <w:rFonts w:ascii="Times New Roman" w:hAnsi="Times New Roman" w:cs="Times New Roman"/>
          <w:i/>
          <w:iCs/>
          <w:sz w:val="24"/>
          <w:szCs w:val="24"/>
        </w:rPr>
        <w:t>homoscadescity</w:t>
      </w:r>
      <w:proofErr w:type="spellEnd"/>
      <w:r w:rsidR="00D90E97" w:rsidRPr="005630C2">
        <w:rPr>
          <w:rFonts w:ascii="Times New Roman" w:hAnsi="Times New Roman" w:cs="Times New Roman"/>
          <w:sz w:val="24"/>
          <w:szCs w:val="24"/>
        </w:rPr>
        <w:t xml:space="preserve"> are met</w:t>
      </w:r>
      <w:r w:rsidR="00B613A7">
        <w:rPr>
          <w:rFonts w:ascii="Times New Roman" w:hAnsi="Times New Roman" w:cs="Times New Roman"/>
          <w:sz w:val="24"/>
          <w:szCs w:val="24"/>
        </w:rPr>
        <w:t>.</w:t>
      </w:r>
      <w:r w:rsidR="008E3B01" w:rsidRPr="008E3B01">
        <w:rPr>
          <w:rFonts w:ascii="Times New Roman" w:hAnsi="Times New Roman" w:cs="Times New Roman"/>
          <w:sz w:val="24"/>
          <w:szCs w:val="24"/>
        </w:rPr>
        <w:t xml:space="preserve"> </w:t>
      </w:r>
      <w:r w:rsidR="008E3B01" w:rsidRPr="00BD5521">
        <w:rPr>
          <w:rFonts w:ascii="Times New Roman" w:hAnsi="Times New Roman" w:cs="Times New Roman"/>
          <w:sz w:val="24"/>
          <w:szCs w:val="24"/>
        </w:rPr>
        <w:t>Model numbers correspond to those in Table S</w:t>
      </w:r>
      <w:r w:rsidR="002539B3">
        <w:rPr>
          <w:rFonts w:ascii="Times New Roman" w:hAnsi="Times New Roman" w:cs="Times New Roman"/>
          <w:sz w:val="24"/>
          <w:szCs w:val="24"/>
        </w:rPr>
        <w:t>3</w:t>
      </w:r>
      <w:r w:rsidR="008E3B01" w:rsidRPr="00BD5521">
        <w:rPr>
          <w:rFonts w:ascii="Times New Roman" w:hAnsi="Times New Roman" w:cs="Times New Roman"/>
          <w:sz w:val="24"/>
          <w:szCs w:val="24"/>
        </w:rPr>
        <w:t xml:space="preserve"> and S</w:t>
      </w:r>
      <w:r w:rsidR="002539B3">
        <w:rPr>
          <w:rFonts w:ascii="Times New Roman" w:hAnsi="Times New Roman" w:cs="Times New Roman"/>
          <w:sz w:val="24"/>
          <w:szCs w:val="24"/>
        </w:rPr>
        <w:t>4</w:t>
      </w:r>
      <w:r w:rsidR="008E3B01" w:rsidRPr="00BD5521">
        <w:rPr>
          <w:rFonts w:ascii="Times New Roman" w:hAnsi="Times New Roman" w:cs="Times New Roman"/>
          <w:sz w:val="24"/>
          <w:szCs w:val="24"/>
        </w:rPr>
        <w:t>.</w:t>
      </w:r>
    </w:p>
    <w:sectPr w:rsidR="00DC3D5C" w:rsidRPr="005630C2" w:rsidSect="000C47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83083" w14:textId="77777777" w:rsidR="00E93DF1" w:rsidRDefault="00E93DF1">
      <w:pPr>
        <w:spacing w:after="0" w:line="240" w:lineRule="auto"/>
      </w:pPr>
      <w:r>
        <w:separator/>
      </w:r>
    </w:p>
  </w:endnote>
  <w:endnote w:type="continuationSeparator" w:id="0">
    <w:p w14:paraId="69918525" w14:textId="77777777" w:rsidR="00E93DF1" w:rsidRDefault="00E93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0620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529DDC5" w14:textId="77777777" w:rsidR="009923AD" w:rsidRPr="003B168C" w:rsidRDefault="00CF57E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B168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168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168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C4748">
          <w:rPr>
            <w:rFonts w:ascii="Times New Roman" w:hAnsi="Times New Roman" w:cs="Times New Roman"/>
            <w:noProof/>
            <w:sz w:val="24"/>
            <w:szCs w:val="24"/>
          </w:rPr>
          <w:t>11</w:t>
        </w:r>
        <w:r w:rsidRPr="003B168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22D8317" w14:textId="77777777" w:rsidR="009923AD" w:rsidRDefault="000C47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775EA" w14:textId="77777777" w:rsidR="00E93DF1" w:rsidRDefault="00E93DF1">
      <w:pPr>
        <w:spacing w:after="0" w:line="240" w:lineRule="auto"/>
      </w:pPr>
      <w:r>
        <w:separator/>
      </w:r>
    </w:p>
  </w:footnote>
  <w:footnote w:type="continuationSeparator" w:id="0">
    <w:p w14:paraId="0C96C7CD" w14:textId="77777777" w:rsidR="00E93DF1" w:rsidRDefault="00E93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7E9"/>
    <w:rsid w:val="000C4748"/>
    <w:rsid w:val="00132BBF"/>
    <w:rsid w:val="001437A5"/>
    <w:rsid w:val="001700C0"/>
    <w:rsid w:val="001812B5"/>
    <w:rsid w:val="002539B3"/>
    <w:rsid w:val="003669C5"/>
    <w:rsid w:val="004A07EB"/>
    <w:rsid w:val="005457DF"/>
    <w:rsid w:val="005630C2"/>
    <w:rsid w:val="005C13BD"/>
    <w:rsid w:val="005C4C69"/>
    <w:rsid w:val="005F6DCA"/>
    <w:rsid w:val="006377FC"/>
    <w:rsid w:val="00646F8F"/>
    <w:rsid w:val="007B2808"/>
    <w:rsid w:val="007B340C"/>
    <w:rsid w:val="008E3B01"/>
    <w:rsid w:val="00A75EF9"/>
    <w:rsid w:val="00B613A7"/>
    <w:rsid w:val="00B85188"/>
    <w:rsid w:val="00BF5B76"/>
    <w:rsid w:val="00C32CB6"/>
    <w:rsid w:val="00C53B0B"/>
    <w:rsid w:val="00CF57E9"/>
    <w:rsid w:val="00D102E6"/>
    <w:rsid w:val="00D90E97"/>
    <w:rsid w:val="00E04F26"/>
    <w:rsid w:val="00E37F61"/>
    <w:rsid w:val="00E93DF1"/>
    <w:rsid w:val="00F32DA0"/>
    <w:rsid w:val="00FD104D"/>
    <w:rsid w:val="00FE4E21"/>
    <w:rsid w:val="00FF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98614"/>
  <w15:chartTrackingRefBased/>
  <w15:docId w15:val="{90F399DF-E017-4AEE-BE22-BCD9AD3E4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7E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E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F5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E9"/>
  </w:style>
  <w:style w:type="character" w:styleId="LineNumber">
    <w:name w:val="line number"/>
    <w:basedOn w:val="DefaultParagraphFont"/>
    <w:uiPriority w:val="99"/>
    <w:semiHidden/>
    <w:unhideWhenUsed/>
    <w:rsid w:val="00CF57E9"/>
  </w:style>
  <w:style w:type="character" w:customStyle="1" w:styleId="Heading3Char">
    <w:name w:val="Heading 3 Char"/>
    <w:basedOn w:val="DefaultParagraphFont"/>
    <w:link w:val="Heading3"/>
    <w:uiPriority w:val="9"/>
    <w:semiHidden/>
    <w:rsid w:val="00D90E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3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34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50</Words>
  <Characters>76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O. Abraham</dc:creator>
  <cp:keywords/>
  <dc:description/>
  <cp:lastModifiedBy>Mary Jenifer.T</cp:lastModifiedBy>
  <cp:revision>3</cp:revision>
  <dcterms:created xsi:type="dcterms:W3CDTF">2021-09-14T18:03:00Z</dcterms:created>
  <dcterms:modified xsi:type="dcterms:W3CDTF">2021-09-23T04:39:00Z</dcterms:modified>
</cp:coreProperties>
</file>